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434A8" w14:textId="7882B37B" w:rsidR="00D76CDC" w:rsidRPr="00DF6B3A" w:rsidRDefault="00292716" w:rsidP="00DF6B3A">
      <w:pPr>
        <w:pStyle w:val="text1"/>
        <w:spacing w:line="240" w:lineRule="auto"/>
        <w:ind w:firstLine="0"/>
        <w:rPr>
          <w:b/>
          <w:sz w:val="48"/>
          <w:szCs w:val="48"/>
        </w:rPr>
      </w:pPr>
      <w:r w:rsidRPr="00DF6B3A">
        <w:rPr>
          <w:b/>
          <w:sz w:val="48"/>
          <w:szCs w:val="48"/>
        </w:rPr>
        <w:t>S1 Appendix.</w:t>
      </w:r>
    </w:p>
    <w:p w14:paraId="4AEEC8C8" w14:textId="27149E6A" w:rsidR="00D96DF9" w:rsidRPr="00D96DF9" w:rsidRDefault="00D96DF9" w:rsidP="00A950CD">
      <w:pPr>
        <w:pStyle w:val="level1heading"/>
        <w:spacing w:before="240" w:after="240"/>
        <w:rPr>
          <w:rFonts w:eastAsiaTheme="minorEastAsia"/>
        </w:rPr>
      </w:pPr>
      <w:r>
        <w:rPr>
          <w:rFonts w:eastAsiaTheme="minorEastAsia" w:hint="eastAsia"/>
        </w:rPr>
        <w:t>Methods and experim</w:t>
      </w:r>
      <w:bookmarkStart w:id="0" w:name="_GoBack"/>
      <w:bookmarkEnd w:id="0"/>
      <w:r>
        <w:rPr>
          <w:rFonts w:eastAsiaTheme="minorEastAsia" w:hint="eastAsia"/>
        </w:rPr>
        <w:t>ental data</w:t>
      </w:r>
    </w:p>
    <w:p w14:paraId="523E577B" w14:textId="5D0293D8" w:rsidR="002B066B" w:rsidRPr="00FC37EA" w:rsidRDefault="002B066B" w:rsidP="00A950CD">
      <w:pPr>
        <w:pStyle w:val="level2heading"/>
        <w:spacing w:before="240" w:after="240"/>
      </w:pPr>
      <w:r w:rsidRPr="002B066B">
        <w:t>Supplementary material concerning repeatability</w:t>
      </w:r>
    </w:p>
    <w:p w14:paraId="4703749D" w14:textId="60A45242" w:rsidR="0025217E" w:rsidRDefault="0025217E" w:rsidP="00A950CD">
      <w:pPr>
        <w:pStyle w:val="level3heading"/>
        <w:spacing w:before="240" w:after="24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Experiments on the botnet</w:t>
      </w:r>
      <w:r w:rsidR="00381E09">
        <w:rPr>
          <w:rFonts w:eastAsiaTheme="minorEastAsia"/>
          <w:lang w:eastAsia="zh-CN"/>
        </w:rPr>
        <w:t xml:space="preserve"> robustness</w:t>
      </w:r>
    </w:p>
    <w:p w14:paraId="4502A041" w14:textId="7338F9DE" w:rsidR="00365E9C" w:rsidRDefault="00365E9C" w:rsidP="00D062B3">
      <w:pPr>
        <w:pStyle w:val="text1"/>
      </w:pPr>
      <w:r w:rsidRPr="002B54A7">
        <w:rPr>
          <w:i/>
        </w:rPr>
        <w:t xml:space="preserve">1) </w:t>
      </w:r>
      <w:r>
        <w:rPr>
          <w:i/>
        </w:rPr>
        <w:t>Metrics</w:t>
      </w:r>
      <w:r w:rsidRPr="002B54A7">
        <w:rPr>
          <w:i/>
        </w:rPr>
        <w:t>:</w:t>
      </w:r>
      <w:r>
        <w:rPr>
          <w:i/>
        </w:rPr>
        <w:t xml:space="preserve"> Connected ratio</w:t>
      </w:r>
      <w:r w:rsidR="00A65ED7">
        <w:t>, the fraction of online peers in the constructed botnet after removing different fractions of sensor bots</w:t>
      </w:r>
      <w:r w:rsidR="009B3299">
        <w:t xml:space="preserve"> randomly</w:t>
      </w:r>
      <w:r w:rsidR="00A65ED7">
        <w:t>.</w:t>
      </w:r>
    </w:p>
    <w:p w14:paraId="0A9BC5E7" w14:textId="3BB0796B" w:rsidR="00F80E86" w:rsidRDefault="00F80E86" w:rsidP="00365E9C">
      <w:pPr>
        <w:pStyle w:val="text1"/>
      </w:pPr>
      <w:r>
        <w:rPr>
          <w:i/>
        </w:rPr>
        <w:t>2</w:t>
      </w:r>
      <w:r w:rsidRPr="002B54A7">
        <w:rPr>
          <w:i/>
        </w:rPr>
        <w:t xml:space="preserve">) </w:t>
      </w:r>
      <w:r>
        <w:rPr>
          <w:i/>
        </w:rPr>
        <w:t>Experiment configurations</w:t>
      </w:r>
      <w:r w:rsidRPr="002B54A7">
        <w:rPr>
          <w:i/>
        </w:rPr>
        <w:t>:</w:t>
      </w:r>
      <w:r w:rsidR="002000D9">
        <w:t xml:space="preserve"> The following configuration is used in </w:t>
      </w:r>
      <w:r w:rsidR="002E3206">
        <w:t xml:space="preserve">the </w:t>
      </w:r>
      <w:r w:rsidR="00343157">
        <w:t xml:space="preserve">corresponding </w:t>
      </w:r>
      <w:r w:rsidR="002000D9">
        <w:t>experiments:</w:t>
      </w:r>
    </w:p>
    <w:p w14:paraId="4BC5ED21" w14:textId="01C9063E" w:rsidR="003741AF" w:rsidRPr="003741AF" w:rsidRDefault="003741AF" w:rsidP="003741AF">
      <w:pPr>
        <w:pStyle w:val="text1"/>
        <w:numPr>
          <w:ilvl w:val="0"/>
          <w:numId w:val="15"/>
        </w:numPr>
      </w:pPr>
      <w:r>
        <w:rPr>
          <w:rFonts w:eastAsiaTheme="minorEastAsia" w:hint="eastAsia"/>
          <w:lang w:eastAsia="zh-CN"/>
        </w:rPr>
        <w:t>Parameters for botnet construction:</w:t>
      </w:r>
    </w:p>
    <w:p w14:paraId="5AF84702" w14:textId="643F72E3" w:rsidR="003741AF" w:rsidRPr="003741AF" w:rsidRDefault="003741AF" w:rsidP="003741AF">
      <w:pPr>
        <w:pStyle w:val="text1"/>
        <w:numPr>
          <w:ilvl w:val="1"/>
          <w:numId w:val="15"/>
        </w:numPr>
      </w:pPr>
      <w:proofErr w:type="spellStart"/>
      <w:r w:rsidRPr="002000D9">
        <w:rPr>
          <w:i/>
          <w:szCs w:val="21"/>
          <w:lang w:eastAsia="zh-CN"/>
        </w:rPr>
        <w:t>N</w:t>
      </w:r>
      <w:r w:rsidRPr="002000D9">
        <w:rPr>
          <w:i/>
          <w:szCs w:val="21"/>
          <w:vertAlign w:val="subscript"/>
          <w:lang w:eastAsia="zh-CN"/>
        </w:rPr>
        <w:t>h</w:t>
      </w:r>
      <w:proofErr w:type="spellEnd"/>
      <w:r>
        <w:rPr>
          <w:szCs w:val="21"/>
          <w:lang w:eastAsia="zh-CN"/>
        </w:rPr>
        <w:t xml:space="preserve"> = 20000</w:t>
      </w:r>
    </w:p>
    <w:p w14:paraId="71276AEB" w14:textId="4B09AA2B" w:rsidR="003741AF" w:rsidRPr="003741AF" w:rsidRDefault="003741AF" w:rsidP="003741AF">
      <w:pPr>
        <w:pStyle w:val="text1"/>
        <w:numPr>
          <w:ilvl w:val="1"/>
          <w:numId w:val="15"/>
        </w:numPr>
      </w:pPr>
      <w:r>
        <w:rPr>
          <w:i/>
          <w:szCs w:val="21"/>
          <w:lang w:eastAsia="zh-CN"/>
        </w:rPr>
        <w:t>M</w:t>
      </w:r>
      <w:r>
        <w:rPr>
          <w:szCs w:val="21"/>
          <w:lang w:eastAsia="zh-CN"/>
        </w:rPr>
        <w:t xml:space="preserve"> = 20</w:t>
      </w:r>
    </w:p>
    <w:p w14:paraId="4CD2145A" w14:textId="407A818F" w:rsidR="003741AF" w:rsidRPr="003741AF" w:rsidRDefault="003741AF" w:rsidP="003741AF">
      <w:pPr>
        <w:pStyle w:val="text1"/>
        <w:numPr>
          <w:ilvl w:val="1"/>
          <w:numId w:val="15"/>
        </w:numPr>
      </w:pPr>
      <w:proofErr w:type="spellStart"/>
      <w:r w:rsidRPr="002000D9">
        <w:rPr>
          <w:i/>
          <w:iCs/>
          <w:szCs w:val="21"/>
        </w:rPr>
        <w:t>p</w:t>
      </w:r>
      <w:r w:rsidRPr="002000D9">
        <w:rPr>
          <w:i/>
          <w:iCs/>
          <w:szCs w:val="21"/>
          <w:vertAlign w:val="subscript"/>
        </w:rPr>
        <w:t>init</w:t>
      </w:r>
      <w:proofErr w:type="spellEnd"/>
      <w:r>
        <w:rPr>
          <w:iCs/>
          <w:szCs w:val="21"/>
        </w:rPr>
        <w:t xml:space="preserve"> = 0.25</w:t>
      </w:r>
    </w:p>
    <w:p w14:paraId="190946FB" w14:textId="127DD254" w:rsidR="003741AF" w:rsidRPr="003741AF" w:rsidRDefault="00247B85" w:rsidP="003741AF">
      <w:pPr>
        <w:pStyle w:val="text1"/>
        <w:numPr>
          <w:ilvl w:val="1"/>
          <w:numId w:val="15"/>
        </w:numPr>
      </w:pPr>
      <w:proofErr w:type="spellStart"/>
      <w:r w:rsidRPr="00247B85">
        <w:rPr>
          <w:rFonts w:eastAsiaTheme="minorEastAsia"/>
          <w:i/>
        </w:rPr>
        <w:t>S</w:t>
      </w:r>
      <w:r w:rsidRPr="00247B85">
        <w:rPr>
          <w:rFonts w:eastAsiaTheme="minorEastAsia"/>
          <w:i/>
          <w:vertAlign w:val="subscript"/>
        </w:rPr>
        <w:t>return</w:t>
      </w:r>
      <w:proofErr w:type="spellEnd"/>
      <w:r w:rsidR="003741AF">
        <w:rPr>
          <w:iCs/>
          <w:szCs w:val="21"/>
        </w:rPr>
        <w:t xml:space="preserve"> = 4</w:t>
      </w:r>
    </w:p>
    <w:p w14:paraId="74C7E8F2" w14:textId="16EDDF10" w:rsidR="003741AF" w:rsidRDefault="003741AF" w:rsidP="003741AF">
      <w:pPr>
        <w:pStyle w:val="text1"/>
        <w:numPr>
          <w:ilvl w:val="0"/>
          <w:numId w:val="15"/>
        </w:numPr>
      </w:pPr>
      <w:r>
        <w:rPr>
          <w:rFonts w:eastAsiaTheme="minorEastAsia" w:hint="eastAsia"/>
          <w:lang w:eastAsia="zh-CN"/>
        </w:rPr>
        <w:t>Parameters for botnet ro</w:t>
      </w:r>
      <w:r>
        <w:rPr>
          <w:rFonts w:eastAsiaTheme="minorEastAsia"/>
          <w:lang w:eastAsia="zh-CN"/>
        </w:rPr>
        <w:t>bu</w:t>
      </w:r>
      <w:r>
        <w:rPr>
          <w:rFonts w:eastAsiaTheme="minorEastAsia" w:hint="eastAsia"/>
          <w:lang w:eastAsia="zh-CN"/>
        </w:rPr>
        <w:t>stness</w:t>
      </w:r>
      <w:r w:rsidR="00DC72EE">
        <w:rPr>
          <w:rFonts w:eastAsiaTheme="minorEastAsia"/>
          <w:lang w:eastAsia="zh-CN"/>
        </w:rPr>
        <w:t xml:space="preserve"> evaluation</w:t>
      </w:r>
      <w:r w:rsidR="008D4E77">
        <w:rPr>
          <w:rFonts w:eastAsiaTheme="minorEastAsia"/>
          <w:lang w:eastAsia="zh-CN"/>
        </w:rPr>
        <w:t>:</w:t>
      </w:r>
    </w:p>
    <w:p w14:paraId="3DDFB34C" w14:textId="13F4D704" w:rsidR="00FD7EF1" w:rsidRPr="00D173AE" w:rsidRDefault="00FD7EF1" w:rsidP="008D4E77">
      <w:pPr>
        <w:pStyle w:val="text1"/>
        <w:numPr>
          <w:ilvl w:val="1"/>
          <w:numId w:val="15"/>
        </w:numPr>
        <w:rPr>
          <w:szCs w:val="21"/>
        </w:rPr>
      </w:pPr>
      <w:proofErr w:type="spellStart"/>
      <w:r w:rsidRPr="00FD7EF1">
        <w:rPr>
          <w:i/>
          <w:iCs/>
          <w:szCs w:val="21"/>
        </w:rPr>
        <w:t>TTL</w:t>
      </w:r>
      <w:r w:rsidRPr="00FD7EF1">
        <w:rPr>
          <w:i/>
          <w:iCs/>
          <w:szCs w:val="21"/>
          <w:vertAlign w:val="subscript"/>
        </w:rPr>
        <w:t>up</w:t>
      </w:r>
      <w:proofErr w:type="spellEnd"/>
      <w:r w:rsidR="00D173AE">
        <w:rPr>
          <w:iCs/>
          <w:szCs w:val="21"/>
        </w:rPr>
        <w:t xml:space="preserve"> </w:t>
      </w:r>
      <w:r w:rsidR="00D173AE">
        <w:rPr>
          <w:rFonts w:ascii="宋体" w:eastAsia="宋体" w:hAnsi="宋体" w:cs="宋体" w:hint="eastAsia"/>
          <w:iCs/>
          <w:szCs w:val="21"/>
        </w:rPr>
        <w:sym w:font="Symbol" w:char="F0CE"/>
      </w:r>
      <w:r w:rsidR="00D173AE">
        <w:rPr>
          <w:rFonts w:ascii="宋体" w:eastAsia="宋体" w:hAnsi="宋体" w:cs="宋体" w:hint="eastAsia"/>
          <w:iCs/>
          <w:szCs w:val="21"/>
        </w:rPr>
        <w:t xml:space="preserve"> </w:t>
      </w:r>
      <w:r w:rsidR="00D173AE" w:rsidRPr="00D173AE">
        <w:rPr>
          <w:rFonts w:eastAsia="宋体"/>
          <w:iCs/>
          <w:szCs w:val="21"/>
          <w:lang w:eastAsia="zh-CN"/>
        </w:rPr>
        <w:t>[1,</w:t>
      </w:r>
      <w:r w:rsidR="00D173AE">
        <w:rPr>
          <w:rFonts w:eastAsia="宋体"/>
          <w:iCs/>
          <w:szCs w:val="21"/>
          <w:lang w:eastAsia="zh-CN"/>
        </w:rPr>
        <w:t xml:space="preserve"> </w:t>
      </w:r>
      <w:r w:rsidR="00D173AE" w:rsidRPr="00D173AE">
        <w:rPr>
          <w:rFonts w:eastAsia="宋体"/>
          <w:iCs/>
          <w:szCs w:val="21"/>
          <w:lang w:eastAsia="zh-CN"/>
        </w:rPr>
        <w:t>2]</w:t>
      </w:r>
    </w:p>
    <w:p w14:paraId="6129B8B9" w14:textId="46E6965F" w:rsidR="00D173AE" w:rsidRPr="00FD7EF1" w:rsidRDefault="00D173AE" w:rsidP="008D4E77">
      <w:pPr>
        <w:pStyle w:val="text1"/>
        <w:numPr>
          <w:ilvl w:val="1"/>
          <w:numId w:val="15"/>
        </w:numPr>
        <w:rPr>
          <w:szCs w:val="21"/>
        </w:rPr>
      </w:pPr>
      <w:proofErr w:type="spellStart"/>
      <w:r w:rsidRPr="00D173AE">
        <w:rPr>
          <w:i/>
          <w:iCs/>
          <w:szCs w:val="21"/>
        </w:rPr>
        <w:t>p</w:t>
      </w:r>
      <w:r w:rsidRPr="00D173AE">
        <w:rPr>
          <w:i/>
          <w:iCs/>
          <w:szCs w:val="21"/>
          <w:vertAlign w:val="subscript"/>
        </w:rPr>
        <w:t>r</w:t>
      </w:r>
      <w:proofErr w:type="spellEnd"/>
      <w:r>
        <w:rPr>
          <w:iCs/>
          <w:szCs w:val="21"/>
        </w:rPr>
        <w:t xml:space="preserve"> </w:t>
      </w:r>
      <w:r>
        <w:rPr>
          <w:rFonts w:ascii="宋体" w:eastAsia="宋体" w:hAnsi="宋体" w:cs="宋体" w:hint="eastAsia"/>
          <w:iCs/>
          <w:szCs w:val="21"/>
        </w:rPr>
        <w:sym w:font="Symbol" w:char="F0CE"/>
      </w:r>
      <w:r>
        <w:rPr>
          <w:rFonts w:ascii="宋体" w:eastAsia="宋体" w:hAnsi="宋体" w:cs="宋体"/>
          <w:iCs/>
          <w:szCs w:val="21"/>
        </w:rPr>
        <w:t xml:space="preserve"> </w:t>
      </w:r>
      <w:r>
        <w:rPr>
          <w:rFonts w:eastAsia="宋体" w:hint="cs"/>
          <w:iCs/>
          <w:szCs w:val="21"/>
        </w:rPr>
        <w:t>[</w:t>
      </w:r>
      <w:r>
        <w:rPr>
          <w:rFonts w:eastAsia="宋体"/>
          <w:iCs/>
          <w:szCs w:val="21"/>
        </w:rPr>
        <w:t>0.0, 0.05, 0.1, 0.15, 0.2, 0.25, 0.3, 0.35, 0.4, 0.45, 0.5, 0.55, 0.6, 0.65, 0.7, 0.75, 0.8, 0.85, 0.9, 0.95, 1.0</w:t>
      </w:r>
      <w:r>
        <w:rPr>
          <w:rFonts w:eastAsia="宋体" w:hint="cs"/>
          <w:iCs/>
          <w:szCs w:val="21"/>
        </w:rPr>
        <w:t>]</w:t>
      </w:r>
    </w:p>
    <w:p w14:paraId="7BA36A5F" w14:textId="2F4153BB" w:rsidR="00110BEA" w:rsidRDefault="00110BEA" w:rsidP="00110BEA">
      <w:pPr>
        <w:pStyle w:val="text1"/>
        <w:rPr>
          <w:lang w:val="en-GB"/>
        </w:rPr>
      </w:pPr>
      <w:r w:rsidRPr="00110BEA">
        <w:rPr>
          <w:lang w:val="en-GB"/>
        </w:rPr>
        <w:t xml:space="preserve">In summary, this leads to a total number of 21 * 2 = </w:t>
      </w:r>
      <w:r>
        <w:rPr>
          <w:lang w:val="en-GB"/>
        </w:rPr>
        <w:t>4</w:t>
      </w:r>
      <w:r w:rsidRPr="00110BEA">
        <w:rPr>
          <w:lang w:val="en-GB"/>
        </w:rPr>
        <w:t>2 experiments</w:t>
      </w:r>
      <w:r w:rsidR="003211EC">
        <w:rPr>
          <w:lang w:val="en-GB"/>
        </w:rPr>
        <w:t>.</w:t>
      </w:r>
    </w:p>
    <w:p w14:paraId="4F60A47B" w14:textId="28C15B4B" w:rsidR="00EF3A0D" w:rsidRDefault="00EF3A0D" w:rsidP="00A950CD">
      <w:pPr>
        <w:pStyle w:val="level3heading"/>
        <w:spacing w:before="240" w:after="24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Experiments on the anti-crawling algorithms</w:t>
      </w:r>
    </w:p>
    <w:p w14:paraId="27585620" w14:textId="7526D92A" w:rsidR="000D6009" w:rsidRDefault="000D6009" w:rsidP="000D6009">
      <w:pPr>
        <w:pStyle w:val="text1"/>
      </w:pPr>
      <w:r w:rsidRPr="002B54A7">
        <w:rPr>
          <w:i/>
        </w:rPr>
        <w:t xml:space="preserve">1) </w:t>
      </w:r>
      <w:r>
        <w:rPr>
          <w:i/>
        </w:rPr>
        <w:t>Metrics</w:t>
      </w:r>
      <w:r w:rsidRPr="002B54A7">
        <w:rPr>
          <w:i/>
        </w:rPr>
        <w:t>:</w:t>
      </w:r>
      <w:r>
        <w:rPr>
          <w:i/>
        </w:rPr>
        <w:t xml:space="preserve"> </w:t>
      </w:r>
      <w:r w:rsidR="00071E76">
        <w:rPr>
          <w:i/>
        </w:rPr>
        <w:t>Discovery</w:t>
      </w:r>
      <w:r>
        <w:rPr>
          <w:i/>
        </w:rPr>
        <w:t xml:space="preserve"> ratio</w:t>
      </w:r>
      <w:r w:rsidR="00D60D50">
        <w:t xml:space="preserve">, the fraction of peers </w:t>
      </w:r>
      <w:r w:rsidR="00D60D50" w:rsidRPr="00E05E35">
        <w:t>discovered</w:t>
      </w:r>
      <w:r w:rsidR="006374BC">
        <w:t xml:space="preserve"> during the P2P botnet crawling</w:t>
      </w:r>
      <w:r>
        <w:t>.</w:t>
      </w:r>
    </w:p>
    <w:p w14:paraId="6E12F6EB" w14:textId="103DF844" w:rsidR="004A14D2" w:rsidRDefault="004A14D2" w:rsidP="004A14D2">
      <w:pPr>
        <w:pStyle w:val="text1"/>
      </w:pPr>
      <w:r>
        <w:rPr>
          <w:i/>
        </w:rPr>
        <w:t>2</w:t>
      </w:r>
      <w:r w:rsidRPr="002B54A7">
        <w:rPr>
          <w:i/>
        </w:rPr>
        <w:t xml:space="preserve">) </w:t>
      </w:r>
      <w:r>
        <w:rPr>
          <w:i/>
        </w:rPr>
        <w:t>Experiment configurations</w:t>
      </w:r>
      <w:r w:rsidRPr="002B54A7">
        <w:rPr>
          <w:i/>
        </w:rPr>
        <w:t>:</w:t>
      </w:r>
      <w:r>
        <w:t xml:space="preserve"> </w:t>
      </w:r>
      <w:r w:rsidR="008C0BE1">
        <w:rPr>
          <w:lang w:val="en-GB"/>
        </w:rPr>
        <w:t xml:space="preserve">We deployed several crawling algorithms and anti-crawling strategies </w:t>
      </w:r>
      <w:r w:rsidR="008C0BE1" w:rsidRPr="00381E09">
        <w:rPr>
          <w:lang w:val="en-GB"/>
        </w:rPr>
        <w:t>on</w:t>
      </w:r>
      <w:r w:rsidR="008C0BE1">
        <w:rPr>
          <w:lang w:val="en-GB"/>
        </w:rPr>
        <w:t xml:space="preserve"> the constructed botnet to evaluate the effectiveness of the proposed anti-crawling strategy. </w:t>
      </w:r>
      <w:r>
        <w:t xml:space="preserve">The following configuration is used in </w:t>
      </w:r>
      <w:r w:rsidR="002E3206">
        <w:t xml:space="preserve">the </w:t>
      </w:r>
      <w:r w:rsidR="00343157">
        <w:t xml:space="preserve">corresponding </w:t>
      </w:r>
      <w:r>
        <w:t>experiments:</w:t>
      </w:r>
    </w:p>
    <w:p w14:paraId="03CAB990" w14:textId="77777777" w:rsidR="00DC72EE" w:rsidRPr="003741AF" w:rsidRDefault="00DC72EE" w:rsidP="00DC72EE">
      <w:pPr>
        <w:pStyle w:val="text1"/>
        <w:numPr>
          <w:ilvl w:val="0"/>
          <w:numId w:val="15"/>
        </w:numPr>
      </w:pPr>
      <w:r>
        <w:rPr>
          <w:rFonts w:eastAsiaTheme="minorEastAsia" w:hint="eastAsia"/>
          <w:lang w:eastAsia="zh-CN"/>
        </w:rPr>
        <w:t>Parameters for botnet construction:</w:t>
      </w:r>
    </w:p>
    <w:p w14:paraId="133D78F8" w14:textId="77777777" w:rsidR="00DC72EE" w:rsidRPr="003741AF" w:rsidRDefault="00DC72EE" w:rsidP="00DC72EE">
      <w:pPr>
        <w:pStyle w:val="text1"/>
        <w:numPr>
          <w:ilvl w:val="1"/>
          <w:numId w:val="15"/>
        </w:numPr>
      </w:pPr>
      <w:proofErr w:type="spellStart"/>
      <w:r w:rsidRPr="002000D9">
        <w:rPr>
          <w:i/>
          <w:szCs w:val="21"/>
          <w:lang w:eastAsia="zh-CN"/>
        </w:rPr>
        <w:t>N</w:t>
      </w:r>
      <w:r w:rsidRPr="002000D9">
        <w:rPr>
          <w:i/>
          <w:szCs w:val="21"/>
          <w:vertAlign w:val="subscript"/>
          <w:lang w:eastAsia="zh-CN"/>
        </w:rPr>
        <w:t>h</w:t>
      </w:r>
      <w:proofErr w:type="spellEnd"/>
      <w:r>
        <w:rPr>
          <w:szCs w:val="21"/>
          <w:lang w:eastAsia="zh-CN"/>
        </w:rPr>
        <w:t xml:space="preserve"> = 20000</w:t>
      </w:r>
    </w:p>
    <w:p w14:paraId="385689A7" w14:textId="77777777" w:rsidR="00DC72EE" w:rsidRPr="003741AF" w:rsidRDefault="00DC72EE" w:rsidP="00DC72EE">
      <w:pPr>
        <w:pStyle w:val="text1"/>
        <w:numPr>
          <w:ilvl w:val="1"/>
          <w:numId w:val="15"/>
        </w:numPr>
      </w:pPr>
      <w:r>
        <w:rPr>
          <w:i/>
          <w:szCs w:val="21"/>
          <w:lang w:eastAsia="zh-CN"/>
        </w:rPr>
        <w:t>M</w:t>
      </w:r>
      <w:r>
        <w:rPr>
          <w:szCs w:val="21"/>
          <w:lang w:eastAsia="zh-CN"/>
        </w:rPr>
        <w:t xml:space="preserve"> = 20</w:t>
      </w:r>
    </w:p>
    <w:p w14:paraId="6AEB910D" w14:textId="77777777" w:rsidR="00DC72EE" w:rsidRPr="003741AF" w:rsidRDefault="00DC72EE" w:rsidP="00DC72EE">
      <w:pPr>
        <w:pStyle w:val="text1"/>
        <w:numPr>
          <w:ilvl w:val="1"/>
          <w:numId w:val="15"/>
        </w:numPr>
      </w:pPr>
      <w:proofErr w:type="spellStart"/>
      <w:r w:rsidRPr="002000D9">
        <w:rPr>
          <w:i/>
          <w:iCs/>
          <w:szCs w:val="21"/>
        </w:rPr>
        <w:lastRenderedPageBreak/>
        <w:t>p</w:t>
      </w:r>
      <w:r w:rsidRPr="002000D9">
        <w:rPr>
          <w:i/>
          <w:iCs/>
          <w:szCs w:val="21"/>
          <w:vertAlign w:val="subscript"/>
        </w:rPr>
        <w:t>init</w:t>
      </w:r>
      <w:proofErr w:type="spellEnd"/>
      <w:r>
        <w:rPr>
          <w:iCs/>
          <w:szCs w:val="21"/>
        </w:rPr>
        <w:t xml:space="preserve"> = 0.25</w:t>
      </w:r>
    </w:p>
    <w:p w14:paraId="6A288134" w14:textId="7B16C632" w:rsidR="00DC72EE" w:rsidRPr="009919FF" w:rsidRDefault="00247B85" w:rsidP="00DC72EE">
      <w:pPr>
        <w:pStyle w:val="text1"/>
        <w:numPr>
          <w:ilvl w:val="1"/>
          <w:numId w:val="15"/>
        </w:numPr>
      </w:pPr>
      <w:proofErr w:type="spellStart"/>
      <w:r w:rsidRPr="00247B85">
        <w:rPr>
          <w:rFonts w:eastAsiaTheme="minorEastAsia"/>
          <w:i/>
        </w:rPr>
        <w:t>S</w:t>
      </w:r>
      <w:r w:rsidRPr="00247B85">
        <w:rPr>
          <w:rFonts w:eastAsiaTheme="minorEastAsia"/>
          <w:i/>
          <w:vertAlign w:val="subscript"/>
        </w:rPr>
        <w:t>return</w:t>
      </w:r>
      <w:proofErr w:type="spellEnd"/>
      <w:r w:rsidR="00DC72EE">
        <w:rPr>
          <w:iCs/>
          <w:szCs w:val="21"/>
        </w:rPr>
        <w:t xml:space="preserve"> = 4</w:t>
      </w:r>
    </w:p>
    <w:p w14:paraId="5E6C9386" w14:textId="77777777" w:rsidR="009919FF" w:rsidRPr="004A14D2" w:rsidRDefault="009919FF" w:rsidP="009919FF">
      <w:pPr>
        <w:pStyle w:val="text1"/>
        <w:numPr>
          <w:ilvl w:val="0"/>
          <w:numId w:val="16"/>
        </w:numPr>
      </w:pPr>
      <w:r>
        <w:rPr>
          <w:rFonts w:eastAsiaTheme="minorEastAsia" w:hint="eastAsia"/>
          <w:lang w:eastAsia="zh-CN"/>
        </w:rPr>
        <w:t>Deployed anti-crawling strategies:</w:t>
      </w:r>
    </w:p>
    <w:p w14:paraId="53AE3D25" w14:textId="285F05C8" w:rsidR="009919FF" w:rsidRPr="009919FF" w:rsidRDefault="009919FF" w:rsidP="00DC72EE">
      <w:pPr>
        <w:pStyle w:val="text1"/>
        <w:numPr>
          <w:ilvl w:val="1"/>
          <w:numId w:val="15"/>
        </w:numPr>
      </w:pPr>
      <w:r w:rsidRPr="0019433B">
        <w:rPr>
          <w:rFonts w:eastAsiaTheme="minorEastAsia" w:hint="eastAsia"/>
          <w:i/>
          <w:lang w:eastAsia="zh-CN"/>
        </w:rPr>
        <w:t>Sal</w:t>
      </w:r>
      <w:r w:rsidRPr="0019433B">
        <w:rPr>
          <w:rFonts w:eastAsiaTheme="minorEastAsia"/>
          <w:i/>
          <w:lang w:eastAsia="zh-CN"/>
        </w:rPr>
        <w:t>ity</w:t>
      </w:r>
      <w:r>
        <w:rPr>
          <w:rFonts w:eastAsiaTheme="minorEastAsia"/>
          <w:lang w:eastAsia="zh-CN"/>
        </w:rPr>
        <w:t xml:space="preserve">: </w:t>
      </w:r>
      <w:r w:rsidR="00222756">
        <w:rPr>
          <w:rFonts w:eastAsiaTheme="minorEastAsia"/>
          <w:lang w:eastAsia="zh-CN"/>
        </w:rPr>
        <w:t>Return</w:t>
      </w:r>
      <w:r w:rsidR="00FC3295">
        <w:rPr>
          <w:rFonts w:eastAsiaTheme="minorEastAsia"/>
          <w:lang w:eastAsia="zh-CN"/>
        </w:rPr>
        <w:t>s</w:t>
      </w:r>
      <w:r w:rsidR="00222756">
        <w:rPr>
          <w:rFonts w:eastAsiaTheme="minorEastAsia"/>
          <w:lang w:eastAsia="zh-CN"/>
        </w:rPr>
        <w:t xml:space="preserve"> </w:t>
      </w:r>
      <w:proofErr w:type="spellStart"/>
      <w:r w:rsidR="00247B85" w:rsidRPr="00247B85">
        <w:rPr>
          <w:rFonts w:eastAsiaTheme="minorEastAsia"/>
          <w:i/>
        </w:rPr>
        <w:t>S</w:t>
      </w:r>
      <w:r w:rsidR="00247B85" w:rsidRPr="00247B85">
        <w:rPr>
          <w:rFonts w:eastAsiaTheme="minorEastAsia"/>
          <w:i/>
          <w:vertAlign w:val="subscript"/>
        </w:rPr>
        <w:t>return</w:t>
      </w:r>
      <w:proofErr w:type="spellEnd"/>
      <w:r w:rsidR="00222756">
        <w:rPr>
          <w:iCs/>
          <w:szCs w:val="21"/>
        </w:rPr>
        <w:t xml:space="preserve"> peers in its peer list randomly</w:t>
      </w:r>
      <w:r w:rsidR="004A6279">
        <w:rPr>
          <w:iCs/>
          <w:szCs w:val="21"/>
        </w:rPr>
        <w:t>.</w:t>
      </w:r>
    </w:p>
    <w:p w14:paraId="55145FC0" w14:textId="65351E33" w:rsidR="009919FF" w:rsidRPr="009919FF" w:rsidRDefault="009919FF" w:rsidP="00DC72EE">
      <w:pPr>
        <w:pStyle w:val="text1"/>
        <w:numPr>
          <w:ilvl w:val="1"/>
          <w:numId w:val="15"/>
        </w:numPr>
      </w:pPr>
      <w:r w:rsidRPr="0019433B">
        <w:rPr>
          <w:rFonts w:eastAsiaTheme="minorEastAsia" w:hint="eastAsia"/>
          <w:i/>
          <w:lang w:eastAsia="zh-CN"/>
        </w:rPr>
        <w:t>ZeroAccess</w:t>
      </w:r>
      <w:r>
        <w:rPr>
          <w:rFonts w:eastAsiaTheme="minorEastAsia" w:hint="eastAsia"/>
          <w:lang w:eastAsia="zh-CN"/>
        </w:rPr>
        <w:t>:</w:t>
      </w:r>
      <w:r>
        <w:rPr>
          <w:rFonts w:eastAsiaTheme="minorEastAsia"/>
          <w:lang w:eastAsia="zh-CN"/>
        </w:rPr>
        <w:t xml:space="preserve"> </w:t>
      </w:r>
      <w:r w:rsidR="00222756">
        <w:rPr>
          <w:rFonts w:eastAsiaTheme="minorEastAsia"/>
          <w:lang w:eastAsia="zh-CN"/>
        </w:rPr>
        <w:t>Return</w:t>
      </w:r>
      <w:r w:rsidR="00FC3295">
        <w:rPr>
          <w:rFonts w:eastAsiaTheme="minorEastAsia"/>
          <w:lang w:eastAsia="zh-CN"/>
        </w:rPr>
        <w:t>s</w:t>
      </w:r>
      <w:r w:rsidR="00222756">
        <w:rPr>
          <w:rFonts w:eastAsiaTheme="minorEastAsia"/>
          <w:lang w:eastAsia="zh-CN"/>
        </w:rPr>
        <w:t xml:space="preserve"> the first </w:t>
      </w:r>
      <w:proofErr w:type="spellStart"/>
      <w:r w:rsidR="00247B85" w:rsidRPr="00247B85">
        <w:rPr>
          <w:rFonts w:eastAsiaTheme="minorEastAsia"/>
          <w:i/>
        </w:rPr>
        <w:t>S</w:t>
      </w:r>
      <w:r w:rsidR="00247B85" w:rsidRPr="00247B85">
        <w:rPr>
          <w:rFonts w:eastAsiaTheme="minorEastAsia"/>
          <w:i/>
          <w:vertAlign w:val="subscript"/>
        </w:rPr>
        <w:t>return</w:t>
      </w:r>
      <w:proofErr w:type="spellEnd"/>
      <w:r w:rsidR="00222756">
        <w:rPr>
          <w:iCs/>
          <w:szCs w:val="21"/>
        </w:rPr>
        <w:t xml:space="preserve"> elements in its peer list</w:t>
      </w:r>
      <w:r w:rsidR="004A6279">
        <w:rPr>
          <w:iCs/>
          <w:szCs w:val="21"/>
        </w:rPr>
        <w:t>.</w:t>
      </w:r>
    </w:p>
    <w:p w14:paraId="493ED91D" w14:textId="1017ADEA" w:rsidR="009919FF" w:rsidRPr="009919FF" w:rsidRDefault="009919FF" w:rsidP="00DC72EE">
      <w:pPr>
        <w:pStyle w:val="text1"/>
        <w:numPr>
          <w:ilvl w:val="1"/>
          <w:numId w:val="15"/>
        </w:numPr>
      </w:pPr>
      <w:r w:rsidRPr="0019433B">
        <w:rPr>
          <w:rFonts w:eastAsiaTheme="minorEastAsia"/>
          <w:i/>
          <w:lang w:eastAsia="zh-CN"/>
        </w:rPr>
        <w:t>P2P Zeus</w:t>
      </w:r>
      <w:r>
        <w:rPr>
          <w:rFonts w:eastAsiaTheme="minorEastAsia"/>
          <w:lang w:eastAsia="zh-CN"/>
        </w:rPr>
        <w:t xml:space="preserve">: </w:t>
      </w:r>
      <w:r w:rsidR="00FC3295">
        <w:rPr>
          <w:rFonts w:eastAsiaTheme="minorEastAsia"/>
          <w:lang w:eastAsia="zh-CN"/>
        </w:rPr>
        <w:t xml:space="preserve">Returns </w:t>
      </w:r>
      <w:proofErr w:type="spellStart"/>
      <w:r w:rsidR="00247B85" w:rsidRPr="00247B85">
        <w:rPr>
          <w:rFonts w:eastAsiaTheme="minorEastAsia"/>
          <w:i/>
        </w:rPr>
        <w:t>S</w:t>
      </w:r>
      <w:r w:rsidR="00247B85" w:rsidRPr="00247B85">
        <w:rPr>
          <w:rFonts w:eastAsiaTheme="minorEastAsia"/>
          <w:i/>
          <w:vertAlign w:val="subscript"/>
        </w:rPr>
        <w:t>return</w:t>
      </w:r>
      <w:proofErr w:type="spellEnd"/>
      <w:r w:rsidR="004A6279">
        <w:rPr>
          <w:rFonts w:eastAsiaTheme="minorEastAsia"/>
          <w:lang w:eastAsia="zh-CN"/>
        </w:rPr>
        <w:t xml:space="preserve"> </w:t>
      </w:r>
      <w:r w:rsidR="00FC3295">
        <w:rPr>
          <w:rFonts w:eastAsiaTheme="minorEastAsia"/>
          <w:lang w:eastAsia="zh-CN"/>
        </w:rPr>
        <w:t xml:space="preserve">peers according to the </w:t>
      </w:r>
      <w:r w:rsidR="00FC3295">
        <w:t xml:space="preserve">minimal </w:t>
      </w:r>
      <w:proofErr w:type="spellStart"/>
      <w:r w:rsidR="00FC3295">
        <w:t>Kademlia</w:t>
      </w:r>
      <w:proofErr w:type="spellEnd"/>
      <w:r w:rsidR="00FC3295">
        <w:t>-like XOR distance to the requesting bot’s identifier</w:t>
      </w:r>
      <w:r w:rsidR="004A6279">
        <w:t>.</w:t>
      </w:r>
    </w:p>
    <w:p w14:paraId="4B0959EE" w14:textId="4209D96B" w:rsidR="009919FF" w:rsidRPr="003741AF" w:rsidRDefault="009919FF" w:rsidP="00DC72EE">
      <w:pPr>
        <w:pStyle w:val="text1"/>
        <w:numPr>
          <w:ilvl w:val="1"/>
          <w:numId w:val="15"/>
        </w:numPr>
      </w:pPr>
      <w:r>
        <w:rPr>
          <w:rFonts w:eastAsiaTheme="minorEastAsia"/>
          <w:lang w:eastAsia="zh-CN"/>
        </w:rPr>
        <w:t xml:space="preserve">DUSTBot: </w:t>
      </w:r>
      <w:r w:rsidR="004A6279">
        <w:rPr>
          <w:rFonts w:eastAsiaTheme="minorEastAsia"/>
          <w:lang w:eastAsia="zh-CN"/>
        </w:rPr>
        <w:t xml:space="preserve">Returns </w:t>
      </w:r>
      <w:proofErr w:type="spellStart"/>
      <w:r w:rsidR="00247B85" w:rsidRPr="00247B85">
        <w:rPr>
          <w:rFonts w:eastAsiaTheme="minorEastAsia"/>
          <w:i/>
        </w:rPr>
        <w:t>S</w:t>
      </w:r>
      <w:r w:rsidR="00247B85" w:rsidRPr="00247B85">
        <w:rPr>
          <w:rFonts w:eastAsiaTheme="minorEastAsia"/>
          <w:i/>
          <w:vertAlign w:val="subscript"/>
        </w:rPr>
        <w:t>return</w:t>
      </w:r>
      <w:proofErr w:type="spellEnd"/>
      <w:r w:rsidR="002A381C">
        <w:rPr>
          <w:iCs/>
          <w:szCs w:val="21"/>
        </w:rPr>
        <w:t xml:space="preserve"> </w:t>
      </w:r>
      <w:r w:rsidR="004A6279">
        <w:rPr>
          <w:rFonts w:eastAsiaTheme="minorEastAsia"/>
          <w:lang w:eastAsia="zh-CN"/>
        </w:rPr>
        <w:t xml:space="preserve">peers </w:t>
      </w:r>
      <w:r w:rsidR="00FD1D71">
        <w:rPr>
          <w:rFonts w:eastAsiaTheme="minorEastAsia"/>
          <w:lang w:eastAsia="zh-CN"/>
        </w:rPr>
        <w:t xml:space="preserve">according to the </w:t>
      </w:r>
      <w:r w:rsidR="00FD1D71">
        <w:t xml:space="preserve">minimal </w:t>
      </w:r>
      <w:proofErr w:type="spellStart"/>
      <w:r w:rsidR="00FD1D71">
        <w:t>Kademlia</w:t>
      </w:r>
      <w:proofErr w:type="spellEnd"/>
      <w:r w:rsidR="00FD1D71">
        <w:t>-like XOR distance to the new identifier with additional randomness</w:t>
      </w:r>
      <w:r w:rsidR="00244D71">
        <w:t>, which is</w:t>
      </w:r>
      <w:r w:rsidR="00FD1D71">
        <w:t xml:space="preserve"> generated by the proposed</w:t>
      </w:r>
      <w:r w:rsidR="00A43335">
        <w:t xml:space="preserve"> anti-crawling</w:t>
      </w:r>
      <w:r w:rsidR="00FD1D71">
        <w:t xml:space="preserve"> algorithm</w:t>
      </w:r>
      <w:r w:rsidR="00A43335">
        <w:t>.</w:t>
      </w:r>
    </w:p>
    <w:p w14:paraId="6811893C" w14:textId="66AAEC8F" w:rsidR="00DC72EE" w:rsidRDefault="00CD3764" w:rsidP="00DC72EE">
      <w:pPr>
        <w:pStyle w:val="text1"/>
        <w:numPr>
          <w:ilvl w:val="0"/>
          <w:numId w:val="15"/>
        </w:numPr>
      </w:pPr>
      <w:r>
        <w:rPr>
          <w:lang w:val="en-GB"/>
        </w:rPr>
        <w:t>Deployed crawling algorithms:</w:t>
      </w:r>
    </w:p>
    <w:p w14:paraId="275B8629" w14:textId="790D4AA6" w:rsidR="003741AF" w:rsidRPr="000122B3" w:rsidRDefault="00A07BCD" w:rsidP="002069D9">
      <w:pPr>
        <w:pStyle w:val="text1"/>
        <w:numPr>
          <w:ilvl w:val="1"/>
          <w:numId w:val="15"/>
        </w:numPr>
        <w:rPr>
          <w:szCs w:val="21"/>
        </w:rPr>
      </w:pPr>
      <w:r>
        <w:rPr>
          <w:i/>
          <w:szCs w:val="21"/>
          <w:lang w:eastAsia="zh-CN"/>
        </w:rPr>
        <w:t>BFS</w:t>
      </w:r>
      <w:r w:rsidR="000D0856">
        <w:rPr>
          <w:szCs w:val="21"/>
          <w:lang w:eastAsia="zh-CN"/>
        </w:rPr>
        <w:t xml:space="preserve"> </w:t>
      </w:r>
      <w:r w:rsidR="000D0856">
        <w:rPr>
          <w:iCs/>
          <w:szCs w:val="21"/>
        </w:rPr>
        <w:t>with the following parameters</w:t>
      </w:r>
      <w:r w:rsidR="000122B3">
        <w:rPr>
          <w:szCs w:val="21"/>
          <w:lang w:eastAsia="zh-CN"/>
        </w:rPr>
        <w:t>:</w:t>
      </w:r>
    </w:p>
    <w:p w14:paraId="3DF6B139" w14:textId="682B8853" w:rsidR="000122B3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szCs w:val="21"/>
          <w:lang w:eastAsia="zh-CN"/>
        </w:rPr>
        <w:t>Number of selected seed peers = 50</w:t>
      </w:r>
    </w:p>
    <w:p w14:paraId="6919D2BC" w14:textId="1EB6566F" w:rsidR="000122B3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rFonts w:eastAsiaTheme="minorEastAsia"/>
          <w:szCs w:val="21"/>
          <w:lang w:eastAsia="zh-CN"/>
        </w:rPr>
        <w:t>Maximum number of sent requests = 20000</w:t>
      </w:r>
    </w:p>
    <w:p w14:paraId="31602A14" w14:textId="25CF8299" w:rsidR="003741AF" w:rsidRDefault="00CD3764" w:rsidP="002069D9">
      <w:pPr>
        <w:pStyle w:val="text1"/>
        <w:numPr>
          <w:ilvl w:val="1"/>
          <w:numId w:val="15"/>
        </w:numPr>
        <w:rPr>
          <w:szCs w:val="21"/>
        </w:rPr>
      </w:pPr>
      <w:r>
        <w:rPr>
          <w:i/>
          <w:szCs w:val="21"/>
          <w:lang w:eastAsia="zh-CN"/>
        </w:rPr>
        <w:t>DFS</w:t>
      </w:r>
      <w:r w:rsidR="000D0856">
        <w:rPr>
          <w:szCs w:val="21"/>
          <w:lang w:eastAsia="zh-CN"/>
        </w:rPr>
        <w:t xml:space="preserve"> </w:t>
      </w:r>
      <w:r w:rsidR="000D0856">
        <w:rPr>
          <w:iCs/>
          <w:szCs w:val="21"/>
        </w:rPr>
        <w:t>with the following parameters</w:t>
      </w:r>
      <w:r w:rsidR="000122B3">
        <w:rPr>
          <w:szCs w:val="21"/>
          <w:lang w:eastAsia="zh-CN"/>
        </w:rPr>
        <w:t>:</w:t>
      </w:r>
    </w:p>
    <w:p w14:paraId="515FF58E" w14:textId="77777777" w:rsidR="000122B3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szCs w:val="21"/>
          <w:lang w:eastAsia="zh-CN"/>
        </w:rPr>
        <w:t>Number of selected seed peers = 50</w:t>
      </w:r>
    </w:p>
    <w:p w14:paraId="6F444AD1" w14:textId="28E8B01B" w:rsidR="000122B3" w:rsidRPr="000122B3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rFonts w:eastAsiaTheme="minorEastAsia"/>
          <w:szCs w:val="21"/>
          <w:lang w:eastAsia="zh-CN"/>
        </w:rPr>
        <w:t>Maximum number of sent requests = 20000</w:t>
      </w:r>
    </w:p>
    <w:p w14:paraId="76BF9B3E" w14:textId="1A96ED47" w:rsidR="003741AF" w:rsidRPr="000122B3" w:rsidRDefault="00CD3764" w:rsidP="002069D9">
      <w:pPr>
        <w:pStyle w:val="text1"/>
        <w:numPr>
          <w:ilvl w:val="1"/>
          <w:numId w:val="15"/>
        </w:numPr>
        <w:rPr>
          <w:szCs w:val="21"/>
        </w:rPr>
      </w:pPr>
      <w:r>
        <w:rPr>
          <w:i/>
          <w:iCs/>
          <w:szCs w:val="21"/>
        </w:rPr>
        <w:t>LICA</w:t>
      </w:r>
      <w:r>
        <w:rPr>
          <w:iCs/>
          <w:szCs w:val="21"/>
        </w:rPr>
        <w:t xml:space="preserve"> with the following parameters:</w:t>
      </w:r>
    </w:p>
    <w:p w14:paraId="709AF390" w14:textId="77777777" w:rsidR="000122B3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szCs w:val="21"/>
          <w:lang w:eastAsia="zh-CN"/>
        </w:rPr>
        <w:t>Number of selected seed peers = 50</w:t>
      </w:r>
    </w:p>
    <w:p w14:paraId="249B305C" w14:textId="0F99F76A" w:rsidR="000122B3" w:rsidRPr="003D62A9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rFonts w:eastAsiaTheme="minorEastAsia"/>
          <w:szCs w:val="21"/>
          <w:lang w:eastAsia="zh-CN"/>
        </w:rPr>
        <w:t>Maximum number of sent requests = 20000</w:t>
      </w:r>
    </w:p>
    <w:p w14:paraId="483C2FBC" w14:textId="480009A0" w:rsidR="003D62A9" w:rsidRPr="000122B3" w:rsidRDefault="003D62A9" w:rsidP="000122B3">
      <w:pPr>
        <w:pStyle w:val="text1"/>
        <w:numPr>
          <w:ilvl w:val="2"/>
          <w:numId w:val="15"/>
        </w:numPr>
        <w:rPr>
          <w:szCs w:val="21"/>
        </w:rPr>
      </w:pPr>
      <w:r w:rsidRPr="003D62A9">
        <w:rPr>
          <w:rFonts w:eastAsiaTheme="minorEastAsia"/>
          <w:i/>
          <w:szCs w:val="21"/>
          <w:lang w:eastAsia="zh-CN"/>
        </w:rPr>
        <w:t>r</w:t>
      </w:r>
      <w:r>
        <w:rPr>
          <w:rFonts w:eastAsiaTheme="minorEastAsia"/>
          <w:szCs w:val="21"/>
          <w:lang w:eastAsia="zh-CN"/>
        </w:rPr>
        <w:t xml:space="preserve"> = 2</w:t>
      </w:r>
    </w:p>
    <w:p w14:paraId="2B19743E" w14:textId="5E5B869D" w:rsidR="00CD3764" w:rsidRPr="00CD3764" w:rsidRDefault="00CD3764" w:rsidP="00CD3764">
      <w:pPr>
        <w:pStyle w:val="text1"/>
        <w:numPr>
          <w:ilvl w:val="2"/>
          <w:numId w:val="15"/>
        </w:numPr>
        <w:rPr>
          <w:szCs w:val="21"/>
        </w:rPr>
      </w:pPr>
      <w:r w:rsidRPr="00CD3764">
        <w:rPr>
          <w:rFonts w:eastAsiaTheme="minorEastAsia" w:hint="eastAsia"/>
          <w:i/>
          <w:szCs w:val="21"/>
          <w:lang w:eastAsia="zh-CN"/>
        </w:rPr>
        <w:t>w</w:t>
      </w:r>
      <w:r>
        <w:rPr>
          <w:rFonts w:eastAsiaTheme="minorEastAsia" w:hint="eastAsia"/>
          <w:szCs w:val="21"/>
          <w:lang w:eastAsia="zh-CN"/>
        </w:rPr>
        <w:t xml:space="preserve"> = 300</w:t>
      </w:r>
    </w:p>
    <w:p w14:paraId="39F74695" w14:textId="78480F9F" w:rsidR="00CD3764" w:rsidRPr="00650FCD" w:rsidRDefault="00CD3764" w:rsidP="00CD3764">
      <w:pPr>
        <w:pStyle w:val="text1"/>
        <w:numPr>
          <w:ilvl w:val="2"/>
          <w:numId w:val="15"/>
        </w:numPr>
        <w:rPr>
          <w:szCs w:val="21"/>
        </w:rPr>
      </w:pPr>
      <w:r w:rsidRPr="00CD3764">
        <w:rPr>
          <w:rFonts w:eastAsiaTheme="minorEastAsia"/>
          <w:i/>
          <w:szCs w:val="21"/>
          <w:lang w:eastAsia="zh-CN"/>
        </w:rPr>
        <w:t>t</w:t>
      </w:r>
      <w:r>
        <w:rPr>
          <w:rFonts w:eastAsiaTheme="minorEastAsia"/>
          <w:szCs w:val="21"/>
          <w:lang w:eastAsia="zh-CN"/>
        </w:rPr>
        <w:t xml:space="preserve"> = 0.1</w:t>
      </w:r>
    </w:p>
    <w:p w14:paraId="182E858B" w14:textId="3FBDEF17" w:rsidR="003741AF" w:rsidRPr="000122B3" w:rsidRDefault="00992730" w:rsidP="002069D9">
      <w:pPr>
        <w:pStyle w:val="text1"/>
        <w:numPr>
          <w:ilvl w:val="1"/>
          <w:numId w:val="15"/>
        </w:numPr>
        <w:rPr>
          <w:i/>
          <w:szCs w:val="21"/>
        </w:rPr>
      </w:pPr>
      <w:r w:rsidRPr="00992730">
        <w:rPr>
          <w:i/>
          <w:iCs/>
          <w:szCs w:val="21"/>
        </w:rPr>
        <w:t>Random</w:t>
      </w:r>
      <w:r w:rsidR="000D0856">
        <w:rPr>
          <w:iCs/>
          <w:szCs w:val="21"/>
        </w:rPr>
        <w:t xml:space="preserve"> with the following parameters</w:t>
      </w:r>
      <w:r w:rsidR="000D0856">
        <w:rPr>
          <w:rFonts w:asciiTheme="minorEastAsia" w:eastAsiaTheme="minorEastAsia" w:hAnsiTheme="minorEastAsia" w:hint="eastAsia"/>
          <w:iCs/>
          <w:szCs w:val="21"/>
          <w:lang w:eastAsia="zh-CN"/>
        </w:rPr>
        <w:t>:</w:t>
      </w:r>
    </w:p>
    <w:p w14:paraId="03B5F96E" w14:textId="0F2C8CC7" w:rsidR="000122B3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szCs w:val="21"/>
          <w:lang w:eastAsia="zh-CN"/>
        </w:rPr>
        <w:t>Number of selected peers = 2000</w:t>
      </w:r>
    </w:p>
    <w:p w14:paraId="678EBE1B" w14:textId="25190095" w:rsidR="000122B3" w:rsidRPr="000122B3" w:rsidRDefault="000122B3" w:rsidP="000122B3">
      <w:pPr>
        <w:pStyle w:val="text1"/>
        <w:numPr>
          <w:ilvl w:val="2"/>
          <w:numId w:val="15"/>
        </w:numPr>
        <w:rPr>
          <w:szCs w:val="21"/>
        </w:rPr>
      </w:pPr>
      <w:r>
        <w:rPr>
          <w:rFonts w:eastAsiaTheme="minorEastAsia"/>
          <w:szCs w:val="21"/>
          <w:lang w:eastAsia="zh-CN"/>
        </w:rPr>
        <w:t>Maximum number of sent requests = 100</w:t>
      </w:r>
    </w:p>
    <w:p w14:paraId="4647A071" w14:textId="79B83FB8" w:rsidR="00992730" w:rsidRPr="00ED4C89" w:rsidRDefault="00992730" w:rsidP="002069D9">
      <w:pPr>
        <w:pStyle w:val="text1"/>
        <w:numPr>
          <w:ilvl w:val="1"/>
          <w:numId w:val="15"/>
        </w:numPr>
        <w:rPr>
          <w:i/>
          <w:szCs w:val="21"/>
        </w:rPr>
      </w:pPr>
      <w:proofErr w:type="spellStart"/>
      <w:r w:rsidRPr="00992730">
        <w:rPr>
          <w:i/>
          <w:iCs/>
          <w:szCs w:val="21"/>
        </w:rPr>
        <w:t>ZeusMilker</w:t>
      </w:r>
      <w:proofErr w:type="spellEnd"/>
      <w:r w:rsidR="000D0856">
        <w:rPr>
          <w:iCs/>
          <w:szCs w:val="21"/>
        </w:rPr>
        <w:t xml:space="preserve"> with the following parameters:</w:t>
      </w:r>
    </w:p>
    <w:p w14:paraId="27447A72" w14:textId="77777777" w:rsidR="00ED4C89" w:rsidRDefault="00ED4C89" w:rsidP="00ED4C89">
      <w:pPr>
        <w:pStyle w:val="text1"/>
        <w:numPr>
          <w:ilvl w:val="2"/>
          <w:numId w:val="15"/>
        </w:numPr>
        <w:rPr>
          <w:szCs w:val="21"/>
        </w:rPr>
      </w:pPr>
      <w:r>
        <w:rPr>
          <w:szCs w:val="21"/>
          <w:lang w:eastAsia="zh-CN"/>
        </w:rPr>
        <w:lastRenderedPageBreak/>
        <w:t>Number of selected peers = 2000</w:t>
      </w:r>
    </w:p>
    <w:p w14:paraId="1D7EDF2D" w14:textId="64B568D1" w:rsidR="00ED4C89" w:rsidRPr="00ED4C89" w:rsidRDefault="00ED4C89" w:rsidP="00ED4C89">
      <w:pPr>
        <w:pStyle w:val="text1"/>
        <w:numPr>
          <w:ilvl w:val="2"/>
          <w:numId w:val="15"/>
        </w:numPr>
        <w:rPr>
          <w:szCs w:val="21"/>
        </w:rPr>
      </w:pPr>
      <w:r>
        <w:rPr>
          <w:rFonts w:eastAsiaTheme="minorEastAsia"/>
          <w:szCs w:val="21"/>
          <w:lang w:eastAsia="zh-CN"/>
        </w:rPr>
        <w:t>Maximum number of sent requests = 100</w:t>
      </w:r>
    </w:p>
    <w:p w14:paraId="3B0537E6" w14:textId="56D162F6" w:rsidR="002B066B" w:rsidRDefault="001D18E1" w:rsidP="001D18E1">
      <w:pPr>
        <w:pStyle w:val="text1"/>
        <w:rPr>
          <w:lang w:val="en-GB"/>
        </w:rPr>
      </w:pPr>
      <w:r w:rsidRPr="00110BEA">
        <w:rPr>
          <w:lang w:val="en-GB"/>
        </w:rPr>
        <w:t xml:space="preserve">In summary, this leads to a total number of </w:t>
      </w:r>
      <w:r w:rsidR="00812CD6">
        <w:rPr>
          <w:lang w:val="en-GB"/>
        </w:rPr>
        <w:t>20000</w:t>
      </w:r>
      <w:r w:rsidRPr="00110BEA">
        <w:rPr>
          <w:lang w:val="en-GB"/>
        </w:rPr>
        <w:t xml:space="preserve"> * </w:t>
      </w:r>
      <w:r w:rsidR="00812CD6">
        <w:rPr>
          <w:lang w:val="en-GB"/>
        </w:rPr>
        <w:t>50 * 3 + 2000 * 100 * 2</w:t>
      </w:r>
      <w:r w:rsidRPr="00110BEA">
        <w:rPr>
          <w:lang w:val="en-GB"/>
        </w:rPr>
        <w:t xml:space="preserve"> = </w:t>
      </w:r>
      <w:r w:rsidR="00812CD6">
        <w:rPr>
          <w:lang w:val="en-GB"/>
        </w:rPr>
        <w:t>3400000</w:t>
      </w:r>
      <w:r w:rsidRPr="00110BEA">
        <w:rPr>
          <w:lang w:val="en-GB"/>
        </w:rPr>
        <w:t xml:space="preserve"> experiments</w:t>
      </w:r>
      <w:r>
        <w:rPr>
          <w:lang w:val="en-GB"/>
        </w:rPr>
        <w:t>.</w:t>
      </w:r>
    </w:p>
    <w:p w14:paraId="1E73F044" w14:textId="7A671BB3" w:rsidR="00FC37EA" w:rsidRPr="00FC37EA" w:rsidRDefault="002B066B" w:rsidP="00A950CD">
      <w:pPr>
        <w:pStyle w:val="level2heading"/>
        <w:spacing w:before="240" w:after="240"/>
      </w:pPr>
      <w:r>
        <w:t xml:space="preserve">Experimental </w:t>
      </w:r>
      <w:r w:rsidR="00D96DF9">
        <w:t>data</w:t>
      </w:r>
      <w:r>
        <w:t xml:space="preserve"> </w:t>
      </w:r>
      <w:r w:rsidR="009A0412">
        <w:t xml:space="preserve">in Section </w:t>
      </w:r>
      <w:r w:rsidR="00031F5B">
        <w:t>4.2</w:t>
      </w:r>
    </w:p>
    <w:p w14:paraId="3F6BB594" w14:textId="19C0CFA9" w:rsidR="004E4BC3" w:rsidRDefault="00D16175" w:rsidP="003C7F63">
      <w:pPr>
        <w:pStyle w:val="text1"/>
      </w:pPr>
      <w:r>
        <w:t xml:space="preserve">The </w:t>
      </w:r>
      <w:r w:rsidR="00BE2AD5">
        <w:t xml:space="preserve">Bitcoin testnet addresses we used is given in this </w:t>
      </w:r>
      <w:r w:rsidR="007911F0">
        <w:t>sub</w:t>
      </w:r>
      <w:r w:rsidR="00BE2AD5">
        <w:t xml:space="preserve">section. </w:t>
      </w:r>
      <w:r w:rsidR="00995772">
        <w:t>All the transactions</w:t>
      </w:r>
      <w:r w:rsidR="00BE2AD5">
        <w:t xml:space="preserve"> which indicates the </w:t>
      </w:r>
      <w:r w:rsidR="00BE2AD5" w:rsidRPr="00980817">
        <w:rPr>
          <w:lang w:eastAsia="zh-CN"/>
        </w:rPr>
        <w:t>feasibility and performance</w:t>
      </w:r>
      <w:r w:rsidR="00995772">
        <w:t xml:space="preserve"> can be accessed by anyone on public blockchain explorers</w:t>
      </w:r>
      <w:r w:rsidR="00B62DAC">
        <w:fldChar w:fldCharType="begin"/>
      </w:r>
      <w:r w:rsidR="00B62DAC">
        <w:instrText xml:space="preserve"> ADDIN ZOTERO_ITEM CSL_CITATION {"citationID":"XQ9BcS2g","properties":{"formattedCitation":"[1\\uc0\\u8211{}3]","plainCitation":"[1–3]","noteIndex":0},"citationItems":[{"id":181,"uris":["http://zotero.org/users/local/q3H2he6f/items/I7Q3MSIY"],"uri":["http://zotero.org/users/local/q3H2he6f/items/I7Q3MSIY"],"itemData":{"id":181,"type":"webpage","title":"Blockchain Explorer","abstract":"The easiest and most trusted transaction search engine and block explorer","URL":"https://www.blockchain.com/explorer"}},{"id":178,"uris":["http://zotero.org/users/local/q3H2he6f/items/3WX9YLDG"],"uri":["http://zotero.org/users/local/q3H2he6f/items/3WX9YLDG"],"itemData":{"id":178,"type":"webpage","title":"Bitcoin testnet explorer","URL":"https://tbtc.bitaps.com/"}},{"id":179,"uris":["http://zotero.org/users/local/q3H2he6f/items/PY3KEVF3"],"uri":["http://zotero.org/users/local/q3H2he6f/items/PY3KEVF3"],"itemData":{"id":179,"type":"webpage","title":"Bitcoin Testnet Block Explorer | BlockCypher","URL":"https://live.blockcypher.com/btc-testnet/"}}],"schema":"https://github.com/citation-style-language/schema/raw/master/csl-citation.json"} </w:instrText>
      </w:r>
      <w:r w:rsidR="00B62DAC">
        <w:fldChar w:fldCharType="separate"/>
      </w:r>
      <w:r w:rsidR="00B62DAC" w:rsidRPr="00B62DAC">
        <w:rPr>
          <w:szCs w:val="24"/>
        </w:rPr>
        <w:t>[1–3]</w:t>
      </w:r>
      <w:r w:rsidR="00B62DAC">
        <w:fldChar w:fldCharType="end"/>
      </w:r>
      <w:r w:rsidR="00995772">
        <w:t>.</w:t>
      </w:r>
    </w:p>
    <w:p w14:paraId="6BB564BF" w14:textId="6A923DDD" w:rsidR="00D16175" w:rsidRPr="00D51239" w:rsidRDefault="006B2121" w:rsidP="00D16175">
      <w:pPr>
        <w:pStyle w:val="TableTitle"/>
        <w:rPr>
          <w:b/>
          <w:smallCaps w:val="0"/>
          <w:sz w:val="22"/>
          <w:szCs w:val="22"/>
          <w:lang w:val="en-GB"/>
        </w:rPr>
      </w:pPr>
      <w:r w:rsidRPr="00D51239">
        <w:rPr>
          <w:b/>
          <w:smallCaps w:val="0"/>
          <w:sz w:val="22"/>
          <w:szCs w:val="22"/>
        </w:rPr>
        <w:t>Table</w:t>
      </w:r>
      <w:r w:rsidR="006811D7">
        <w:rPr>
          <w:b/>
          <w:smallCaps w:val="0"/>
          <w:sz w:val="22"/>
          <w:szCs w:val="22"/>
        </w:rPr>
        <w:t xml:space="preserve"> </w:t>
      </w:r>
      <w:r w:rsidR="0083002F">
        <w:rPr>
          <w:rFonts w:hint="eastAsia"/>
          <w:b/>
          <w:smallCaps w:val="0"/>
          <w:sz w:val="22"/>
          <w:szCs w:val="22"/>
          <w:lang w:eastAsia="zh-CN"/>
        </w:rPr>
        <w:t>A</w:t>
      </w:r>
      <w:r w:rsidR="00045FD8" w:rsidRPr="00D51239">
        <w:rPr>
          <w:b/>
          <w:smallCaps w:val="0"/>
          <w:sz w:val="22"/>
          <w:szCs w:val="22"/>
        </w:rPr>
        <w:t>.</w:t>
      </w:r>
      <w:r w:rsidR="00D16175" w:rsidRPr="00D51239">
        <w:rPr>
          <w:b/>
          <w:smallCaps w:val="0"/>
          <w:sz w:val="22"/>
          <w:szCs w:val="22"/>
        </w:rPr>
        <w:t xml:space="preserve"> </w:t>
      </w:r>
      <w:r w:rsidR="00D16175" w:rsidRPr="00D51239">
        <w:rPr>
          <w:b/>
          <w:smallCaps w:val="0"/>
          <w:sz w:val="22"/>
          <w:szCs w:val="22"/>
          <w:lang w:val="en-GB"/>
        </w:rPr>
        <w:t>The Bitcoin Testne</w:t>
      </w:r>
      <w:r w:rsidR="00CE2265">
        <w:rPr>
          <w:b/>
          <w:smallCaps w:val="0"/>
          <w:sz w:val="22"/>
          <w:szCs w:val="22"/>
          <w:lang w:val="en-GB"/>
        </w:rPr>
        <w:t xml:space="preserve">t Addresses Used in </w:t>
      </w:r>
      <w:r w:rsidR="009A0412">
        <w:rPr>
          <w:b/>
          <w:smallCaps w:val="0"/>
          <w:sz w:val="22"/>
          <w:szCs w:val="22"/>
          <w:lang w:val="en-GB"/>
        </w:rPr>
        <w:t xml:space="preserve">Section </w:t>
      </w:r>
      <w:r w:rsidR="00031F5B">
        <w:rPr>
          <w:b/>
          <w:smallCaps w:val="0"/>
          <w:sz w:val="22"/>
          <w:szCs w:val="22"/>
          <w:lang w:val="en-GB"/>
        </w:rPr>
        <w:t>4.2</w:t>
      </w:r>
      <w:r w:rsidR="00CE2265">
        <w:rPr>
          <w:b/>
          <w:smallCaps w:val="0"/>
          <w:sz w:val="22"/>
          <w:szCs w:val="22"/>
          <w:lang w:val="en-GB"/>
        </w:rPr>
        <w:t>.</w:t>
      </w:r>
    </w:p>
    <w:tbl>
      <w:tblPr>
        <w:tblW w:w="6379" w:type="dxa"/>
        <w:jc w:val="center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4961"/>
      </w:tblGrid>
      <w:tr w:rsidR="00D16175" w:rsidRPr="00D51239" w14:paraId="394F8359" w14:textId="77777777" w:rsidTr="00D51239">
        <w:trPr>
          <w:trHeight w:val="440"/>
          <w:jc w:val="center"/>
        </w:trPr>
        <w:tc>
          <w:tcPr>
            <w:tcW w:w="141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E6F637" w14:textId="77777777" w:rsidR="00D16175" w:rsidRPr="00D51239" w:rsidRDefault="00D16175" w:rsidP="003C1218">
            <w:pPr>
              <w:jc w:val="center"/>
              <w:rPr>
                <w:b/>
                <w:sz w:val="22"/>
                <w:szCs w:val="22"/>
              </w:rPr>
            </w:pPr>
            <w:r w:rsidRPr="00D51239">
              <w:rPr>
                <w:b/>
                <w:sz w:val="22"/>
                <w:szCs w:val="22"/>
              </w:rPr>
              <w:t>Role</w:t>
            </w:r>
          </w:p>
        </w:tc>
        <w:tc>
          <w:tcPr>
            <w:tcW w:w="4961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805527" w14:textId="4C695178" w:rsidR="00D16175" w:rsidRPr="00D51239" w:rsidRDefault="00930E8D" w:rsidP="003C1218">
            <w:pPr>
              <w:pStyle w:val="TableTitle"/>
              <w:rPr>
                <w:b/>
                <w:smallCaps w:val="0"/>
                <w:sz w:val="22"/>
                <w:szCs w:val="22"/>
              </w:rPr>
            </w:pPr>
            <w:r w:rsidRPr="00D51239">
              <w:rPr>
                <w:b/>
                <w:smallCaps w:val="0"/>
                <w:sz w:val="22"/>
                <w:szCs w:val="22"/>
                <w:lang w:val="en-GB" w:eastAsia="zh-CN"/>
              </w:rPr>
              <w:t>Bitcoin testnet a</w:t>
            </w:r>
            <w:r w:rsidR="00D16175" w:rsidRPr="00D51239">
              <w:rPr>
                <w:b/>
                <w:smallCaps w:val="0"/>
                <w:sz w:val="22"/>
                <w:szCs w:val="22"/>
                <w:lang w:val="en-GB" w:eastAsia="zh-CN"/>
              </w:rPr>
              <w:t>ddress</w:t>
            </w:r>
          </w:p>
        </w:tc>
      </w:tr>
      <w:tr w:rsidR="00D16175" w:rsidRPr="00D51239" w14:paraId="30ED3043" w14:textId="77777777" w:rsidTr="00D51239">
        <w:trPr>
          <w:trHeight w:val="130"/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6EC06E" w14:textId="5E81E846" w:rsidR="00D16175" w:rsidRPr="00D51239" w:rsidRDefault="003928F0" w:rsidP="003C1218">
            <w:pPr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B</w:t>
            </w:r>
            <w:r w:rsidR="00D16175" w:rsidRPr="00D51239">
              <w:rPr>
                <w:sz w:val="22"/>
                <w:szCs w:val="22"/>
              </w:rPr>
              <w:t>otmaster</w:t>
            </w:r>
          </w:p>
        </w:tc>
        <w:tc>
          <w:tcPr>
            <w:tcW w:w="496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D9004C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h84vzGGA6T5s39BovBJe2dQ3r9KkWQPML</w:t>
            </w:r>
          </w:p>
        </w:tc>
      </w:tr>
      <w:tr w:rsidR="00D16175" w:rsidRPr="00D51239" w14:paraId="68232328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4D37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E669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sV25FyxZJYLSyET8xxCRyYVdbkpp6pv6y</w:t>
            </w:r>
          </w:p>
        </w:tc>
      </w:tr>
      <w:tr w:rsidR="00D16175" w:rsidRPr="00D51239" w14:paraId="27665D4B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8ADA5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A4CF0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gCAkWdsmqKbxBu5Tp95SMxFzXHvLmSdR7</w:t>
            </w:r>
          </w:p>
        </w:tc>
      </w:tr>
      <w:tr w:rsidR="00D16175" w:rsidRPr="00D51239" w14:paraId="1C860A29" w14:textId="77777777" w:rsidTr="00D51239">
        <w:trPr>
          <w:trHeight w:val="13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5D260" w14:textId="1E7523B9" w:rsidR="00D16175" w:rsidRPr="00D51239" w:rsidRDefault="003928F0" w:rsidP="003C1218">
            <w:pPr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S</w:t>
            </w:r>
            <w:r w:rsidR="00D16175" w:rsidRPr="00D51239">
              <w:rPr>
                <w:sz w:val="22"/>
                <w:szCs w:val="22"/>
              </w:rPr>
              <w:t>ensor bot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47554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gCJA2psRQgjNbX5rRY7998nVF42euissc</w:t>
            </w:r>
          </w:p>
        </w:tc>
      </w:tr>
      <w:tr w:rsidR="00D16175" w:rsidRPr="00D51239" w14:paraId="7F06BD7D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D4076EC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2623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D51239">
              <w:rPr>
                <w:sz w:val="22"/>
                <w:szCs w:val="22"/>
                <w:lang w:eastAsia="zh-CN"/>
              </w:rPr>
              <w:t>mvcLqrXnpw9iyDhPyFc1iShL21zmoKA9gV</w:t>
            </w:r>
          </w:p>
        </w:tc>
      </w:tr>
      <w:tr w:rsidR="00D16175" w:rsidRPr="00D51239" w14:paraId="5522BCFF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0A06E21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BC6E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n4CEVGwr3Sp6saUyrxyBrBDmmmYPXfEatg</w:t>
            </w:r>
          </w:p>
        </w:tc>
      </w:tr>
      <w:tr w:rsidR="00D16175" w:rsidRPr="00D51239" w14:paraId="336F4636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0B97833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1624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yQM1Hj6xBBBwCCPNtDcQUVMqpwMmfrq2v</w:t>
            </w:r>
          </w:p>
        </w:tc>
      </w:tr>
      <w:tr w:rsidR="00D16175" w:rsidRPr="00D51239" w14:paraId="1198DD56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EE54502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2AD4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n1hpsTzfTZubrbpd5zJjqEgbJ63i33QULV</w:t>
            </w:r>
          </w:p>
        </w:tc>
      </w:tr>
      <w:tr w:rsidR="00D16175" w:rsidRPr="00D51239" w14:paraId="1B52FE5A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06FE94F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56F6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qkFRhWA7TtsfDwESKZrsEyEDzgD7eDhEw</w:t>
            </w:r>
          </w:p>
        </w:tc>
      </w:tr>
      <w:tr w:rsidR="00D16175" w:rsidRPr="00D51239" w14:paraId="576AA65F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9F47426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AB27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wAgk6heYfzSVpPcgJvD2NwB3rzkaNecEv</w:t>
            </w:r>
          </w:p>
        </w:tc>
      </w:tr>
      <w:tr w:rsidR="00D16175" w:rsidRPr="00D51239" w14:paraId="06949D45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17D74FC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C5A8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v5V7rs6VWZL73HuYGf7E3sP9k3nxx21RX</w:t>
            </w:r>
          </w:p>
        </w:tc>
      </w:tr>
      <w:tr w:rsidR="00D16175" w:rsidRPr="00D51239" w14:paraId="1BFDF98F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E620E60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3617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qKK3TW3y4zDSEvH3EbjyGibsxa2MsWcAj</w:t>
            </w:r>
          </w:p>
        </w:tc>
      </w:tr>
      <w:tr w:rsidR="00D16175" w:rsidRPr="00D51239" w14:paraId="446C184B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95B9752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23B8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n2aR87aRVKhcKHxinwp6kVpvtDWGoS8dwJ</w:t>
            </w:r>
          </w:p>
        </w:tc>
      </w:tr>
      <w:tr w:rsidR="00D16175" w:rsidRPr="00D51239" w14:paraId="50180733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1ECD5E8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E4E4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ywDdB9hkR5oVBiWjxQSS2Dv6mpr94xLak</w:t>
            </w:r>
          </w:p>
        </w:tc>
      </w:tr>
      <w:tr w:rsidR="00D16175" w:rsidRPr="00D51239" w14:paraId="4DB1032F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4D9108F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2067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n3VBnsyiPKgWMMk5Sb9ZNUTH57KdSkKUYK</w:t>
            </w:r>
          </w:p>
        </w:tc>
      </w:tr>
      <w:tr w:rsidR="00D16175" w:rsidRPr="00D51239" w14:paraId="5F67C00B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AD3EDE7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89DD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nBNRomMTR73kTPrhTgUckDp1s43YtSBLv</w:t>
            </w:r>
          </w:p>
        </w:tc>
      </w:tr>
      <w:tr w:rsidR="00D16175" w:rsidRPr="00D51239" w14:paraId="20F52523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A3F6141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CCBC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ysR3ESTjZ1G3v4ZdYmfmpjsedck3Rfgdh</w:t>
            </w:r>
          </w:p>
        </w:tc>
      </w:tr>
      <w:tr w:rsidR="00D16175" w:rsidRPr="00D51239" w14:paraId="4867C678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79E6536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BCFC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tYZbWfLKDANi9EXqM6UqttYSfmRjRzd6H</w:t>
            </w:r>
          </w:p>
        </w:tc>
      </w:tr>
      <w:tr w:rsidR="00D16175" w:rsidRPr="00D51239" w14:paraId="6E39240B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035C8E7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218E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yX7bjfrXeRY9Ctwf6DFotqzArzN1MaSxL</w:t>
            </w:r>
          </w:p>
        </w:tc>
      </w:tr>
      <w:tr w:rsidR="00D16175" w:rsidRPr="00D51239" w14:paraId="44455ACF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128A393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EF55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syEpc3eVviA9oT314oeYv2kiNpKR9Em6g</w:t>
            </w:r>
          </w:p>
        </w:tc>
      </w:tr>
      <w:tr w:rsidR="00D16175" w:rsidRPr="00D51239" w14:paraId="1875B3D9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3B98341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1619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n3HsN7Pqfxnj967G3vosSJFcDAS9n83XfW</w:t>
            </w:r>
          </w:p>
        </w:tc>
      </w:tr>
      <w:tr w:rsidR="00D16175" w:rsidRPr="00D51239" w14:paraId="0A3CE65F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6813B8F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D1D6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k96URVQ5R8nipzP9kRkUw6p9Jn8mMNvuf</w:t>
            </w:r>
          </w:p>
        </w:tc>
      </w:tr>
      <w:tr w:rsidR="00D16175" w:rsidRPr="00D51239" w14:paraId="703A83D1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D5E8601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B6BF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m6mrC3Mdsdyn4oAyHkpmrG2BMZ3kM2QWp</w:t>
            </w:r>
          </w:p>
        </w:tc>
      </w:tr>
      <w:tr w:rsidR="00D16175" w:rsidRPr="00D51239" w14:paraId="54133B16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FDFDF3E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F9CF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yqjuV5Ak5ThXG1m2qcwMt7JYYYDrV4vFg</w:t>
            </w:r>
          </w:p>
        </w:tc>
      </w:tr>
      <w:tr w:rsidR="00D16175" w:rsidRPr="00D51239" w14:paraId="062F5C47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0CEA060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2D23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  <w:lang w:eastAsia="zh-CN"/>
              </w:rPr>
            </w:pPr>
            <w:r w:rsidRPr="00D51239">
              <w:rPr>
                <w:sz w:val="22"/>
                <w:szCs w:val="22"/>
                <w:lang w:eastAsia="zh-CN"/>
              </w:rPr>
              <w:t>mhQ2enqD9aMqENdeik7MVymEpyDgCWKbwS</w:t>
            </w:r>
          </w:p>
        </w:tc>
      </w:tr>
      <w:tr w:rsidR="00D16175" w:rsidRPr="00D51239" w14:paraId="3C6AE80B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1F3D67C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4E90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rkTTZFhJFpdstUsckHQCKHFc3oF9vE4T1</w:t>
            </w:r>
          </w:p>
        </w:tc>
      </w:tr>
      <w:tr w:rsidR="00D16175" w:rsidRPr="00D51239" w14:paraId="1970997D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C54BFE4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7C20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pxhVpGWVoSenob6M2yPv82xAY8yYjfn9H</w:t>
            </w:r>
          </w:p>
        </w:tc>
      </w:tr>
      <w:tr w:rsidR="00D16175" w:rsidRPr="00D51239" w14:paraId="19B66A0B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FBD1D4A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614B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tA18mTvMnWAKGtUCppaTx3eUJLg4UjGTo</w:t>
            </w:r>
          </w:p>
        </w:tc>
      </w:tr>
      <w:tr w:rsidR="00D16175" w:rsidRPr="00D51239" w14:paraId="64E7DB70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60EDBC7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021E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rXwP5j2oKUQzivryQE5EdsnWz2A43vsxf</w:t>
            </w:r>
          </w:p>
        </w:tc>
      </w:tr>
      <w:tr w:rsidR="00D16175" w:rsidRPr="00D51239" w14:paraId="6C9383F2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DDA4DC7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9FF7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n2488BkcMPURZRNuKp3vAueT7zYrRnqfvd</w:t>
            </w:r>
          </w:p>
        </w:tc>
      </w:tr>
      <w:tr w:rsidR="00D16175" w:rsidRPr="00D51239" w14:paraId="0EF7C113" w14:textId="77777777" w:rsidTr="00D51239">
        <w:trPr>
          <w:trHeight w:val="130"/>
          <w:jc w:val="center"/>
        </w:trPr>
        <w:tc>
          <w:tcPr>
            <w:tcW w:w="1418" w:type="dxa"/>
            <w:vMerge/>
            <w:tcBorders>
              <w:left w:val="nil"/>
              <w:bottom w:val="double" w:sz="6" w:space="0" w:color="auto"/>
              <w:right w:val="nil"/>
            </w:tcBorders>
            <w:vAlign w:val="center"/>
          </w:tcPr>
          <w:p w14:paraId="7239C41C" w14:textId="77777777" w:rsidR="00D16175" w:rsidRPr="00D51239" w:rsidRDefault="00D16175" w:rsidP="003C1218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D256746" w14:textId="77777777" w:rsidR="00D16175" w:rsidRPr="00D51239" w:rsidRDefault="00D16175" w:rsidP="003C1218">
            <w:pPr>
              <w:spacing w:before="100" w:beforeAutospacing="1" w:after="100" w:afterAutospacing="1"/>
              <w:jc w:val="center"/>
              <w:rPr>
                <w:sz w:val="22"/>
                <w:szCs w:val="22"/>
              </w:rPr>
            </w:pPr>
            <w:r w:rsidRPr="00D51239">
              <w:rPr>
                <w:sz w:val="22"/>
                <w:szCs w:val="22"/>
              </w:rPr>
              <w:t>moiCir3eZwuv5yjxxgafRJbes1nNgFb8LH</w:t>
            </w:r>
          </w:p>
        </w:tc>
      </w:tr>
    </w:tbl>
    <w:p w14:paraId="60D91A38" w14:textId="77777777" w:rsidR="00B62DAC" w:rsidRPr="00623716" w:rsidRDefault="00B62DAC" w:rsidP="00B62DAC">
      <w:pPr>
        <w:pStyle w:val="2"/>
      </w:pPr>
      <w:r w:rsidRPr="00623716">
        <w:lastRenderedPageBreak/>
        <w:t>References</w:t>
      </w:r>
    </w:p>
    <w:p w14:paraId="78224D93" w14:textId="7D79DA2E" w:rsidR="00B62DAC" w:rsidRPr="00B62DAC" w:rsidRDefault="00B62DAC" w:rsidP="00B62DAC">
      <w:pPr>
        <w:pStyle w:val="af0"/>
        <w:rPr>
          <w:sz w:val="21"/>
          <w:szCs w:val="21"/>
        </w:rPr>
      </w:pPr>
      <w:r w:rsidRPr="00B62DAC">
        <w:rPr>
          <w:sz w:val="21"/>
          <w:szCs w:val="21"/>
          <w:shd w:val="clear" w:color="auto" w:fill="FFFFFF"/>
        </w:rPr>
        <w:fldChar w:fldCharType="begin"/>
      </w:r>
      <w:r w:rsidRPr="00B62DAC">
        <w:rPr>
          <w:sz w:val="21"/>
          <w:szCs w:val="21"/>
          <w:shd w:val="clear" w:color="auto" w:fill="FFFFFF"/>
        </w:rPr>
        <w:instrText xml:space="preserve"> ADDIN ZOTERO_BIBL {"uncited":[],"omitted":[],"custom":[]} CSL_BIBLIOGRAPHY </w:instrText>
      </w:r>
      <w:r w:rsidRPr="00B62DAC">
        <w:rPr>
          <w:sz w:val="21"/>
          <w:szCs w:val="21"/>
          <w:shd w:val="clear" w:color="auto" w:fill="FFFFFF"/>
        </w:rPr>
        <w:fldChar w:fldCharType="separate"/>
      </w:r>
      <w:r w:rsidRPr="00B62DAC">
        <w:rPr>
          <w:sz w:val="21"/>
          <w:szCs w:val="21"/>
        </w:rPr>
        <w:t xml:space="preserve">1. </w:t>
      </w:r>
      <w:r w:rsidRPr="00B62DAC">
        <w:rPr>
          <w:sz w:val="21"/>
          <w:szCs w:val="21"/>
        </w:rPr>
        <w:tab/>
      </w:r>
      <w:r>
        <w:rPr>
          <w:sz w:val="21"/>
          <w:szCs w:val="21"/>
        </w:rPr>
        <w:t xml:space="preserve">Blockchain (2019) </w:t>
      </w:r>
      <w:r w:rsidRPr="00216BCE">
        <w:rPr>
          <w:sz w:val="21"/>
          <w:szCs w:val="21"/>
        </w:rPr>
        <w:t>Blockchain Explorer.</w:t>
      </w:r>
    </w:p>
    <w:p w14:paraId="5706EAE0" w14:textId="14818820" w:rsidR="00B62DAC" w:rsidRPr="00B62DAC" w:rsidRDefault="00B62DAC" w:rsidP="00B62DAC">
      <w:pPr>
        <w:pStyle w:val="af0"/>
        <w:rPr>
          <w:sz w:val="21"/>
          <w:szCs w:val="21"/>
        </w:rPr>
      </w:pPr>
      <w:r w:rsidRPr="00B62DAC">
        <w:rPr>
          <w:sz w:val="21"/>
          <w:szCs w:val="21"/>
        </w:rPr>
        <w:t xml:space="preserve">2. </w:t>
      </w:r>
      <w:r w:rsidRPr="00B62DAC">
        <w:rPr>
          <w:sz w:val="21"/>
          <w:szCs w:val="21"/>
        </w:rPr>
        <w:tab/>
      </w:r>
      <w:r>
        <w:rPr>
          <w:sz w:val="21"/>
          <w:szCs w:val="21"/>
        </w:rPr>
        <w:t xml:space="preserve">bitaps.com (2019) </w:t>
      </w:r>
      <w:r w:rsidRPr="00216BCE">
        <w:rPr>
          <w:sz w:val="21"/>
          <w:szCs w:val="21"/>
        </w:rPr>
        <w:t>Bitcoin testnet explorer</w:t>
      </w:r>
      <w:r>
        <w:rPr>
          <w:sz w:val="21"/>
          <w:szCs w:val="21"/>
        </w:rPr>
        <w:t>.</w:t>
      </w:r>
    </w:p>
    <w:p w14:paraId="120C6F7B" w14:textId="16594882" w:rsidR="00E97DC2" w:rsidRPr="00623716" w:rsidRDefault="00B62DAC" w:rsidP="00B62DAC">
      <w:pPr>
        <w:pStyle w:val="af0"/>
        <w:rPr>
          <w:shd w:val="clear" w:color="auto" w:fill="FFFFFF"/>
        </w:rPr>
      </w:pPr>
      <w:r w:rsidRPr="00B62DAC">
        <w:rPr>
          <w:sz w:val="21"/>
          <w:szCs w:val="21"/>
        </w:rPr>
        <w:t xml:space="preserve">3. </w:t>
      </w:r>
      <w:r w:rsidRPr="00B62DAC">
        <w:rPr>
          <w:sz w:val="21"/>
          <w:szCs w:val="21"/>
        </w:rPr>
        <w:tab/>
      </w:r>
      <w:r w:rsidRPr="00216BCE">
        <w:rPr>
          <w:sz w:val="21"/>
          <w:szCs w:val="21"/>
        </w:rPr>
        <w:t xml:space="preserve">BlockCypher </w:t>
      </w:r>
      <w:r>
        <w:rPr>
          <w:sz w:val="21"/>
          <w:szCs w:val="21"/>
        </w:rPr>
        <w:t xml:space="preserve">(2018) </w:t>
      </w:r>
      <w:r w:rsidRPr="00216BCE">
        <w:rPr>
          <w:sz w:val="21"/>
          <w:szCs w:val="21"/>
        </w:rPr>
        <w:t>Bitcoin Testnet Block Explorer</w:t>
      </w:r>
      <w:r>
        <w:rPr>
          <w:sz w:val="21"/>
          <w:szCs w:val="21"/>
        </w:rPr>
        <w:t>.</w:t>
      </w:r>
      <w:r w:rsidRPr="00B62DAC">
        <w:rPr>
          <w:sz w:val="21"/>
          <w:szCs w:val="21"/>
          <w:shd w:val="clear" w:color="auto" w:fill="FFFFFF"/>
        </w:rPr>
        <w:fldChar w:fldCharType="end"/>
      </w:r>
    </w:p>
    <w:sectPr w:rsidR="00E97DC2" w:rsidRPr="00623716" w:rsidSect="003843FD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A2E81" w14:textId="77777777" w:rsidR="00936C94" w:rsidRDefault="00936C94" w:rsidP="003F2CC2">
      <w:r>
        <w:separator/>
      </w:r>
    </w:p>
  </w:endnote>
  <w:endnote w:type="continuationSeparator" w:id="0">
    <w:p w14:paraId="51A8A757" w14:textId="77777777" w:rsidR="00936C94" w:rsidRDefault="00936C94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4A47E" w14:textId="77777777" w:rsidR="00BC33F2" w:rsidRDefault="00BC33F2" w:rsidP="00251846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3B7CE0B0" w14:textId="77777777" w:rsidR="00BC33F2" w:rsidRDefault="00BC33F2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CD817C" w14:textId="77777777" w:rsidR="00BC33F2" w:rsidRDefault="00BC33F2" w:rsidP="00251846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C46F03">
      <w:rPr>
        <w:rStyle w:val="af"/>
        <w:noProof/>
      </w:rPr>
      <w:t>4</w:t>
    </w:r>
    <w:r>
      <w:rPr>
        <w:rStyle w:val="af"/>
      </w:rPr>
      <w:fldChar w:fldCharType="end"/>
    </w:r>
  </w:p>
  <w:p w14:paraId="0D875B7D" w14:textId="77777777" w:rsidR="00BC33F2" w:rsidRDefault="00BC33F2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649CD" w14:textId="77777777" w:rsidR="00936C94" w:rsidRDefault="00936C94" w:rsidP="003F2CC2">
      <w:r>
        <w:separator/>
      </w:r>
    </w:p>
  </w:footnote>
  <w:footnote w:type="continuationSeparator" w:id="0">
    <w:p w14:paraId="5C0FFF33" w14:textId="77777777" w:rsidR="00936C94" w:rsidRDefault="00936C94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94E74"/>
    <w:multiLevelType w:val="hybridMultilevel"/>
    <w:tmpl w:val="DFD22732"/>
    <w:lvl w:ilvl="0" w:tplc="04090001">
      <w:start w:val="1"/>
      <w:numFmt w:val="bullet"/>
      <w:lvlText w:val=""/>
      <w:lvlJc w:val="left"/>
      <w:pPr>
        <w:ind w:left="61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3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78" w:hanging="420"/>
      </w:pPr>
      <w:rPr>
        <w:rFonts w:ascii="Wingdings" w:hAnsi="Wingdings" w:hint="default"/>
      </w:rPr>
    </w:lvl>
  </w:abstractNum>
  <w:abstractNum w:abstractNumId="3" w15:restartNumberingAfterBreak="0">
    <w:nsid w:val="259A2D12"/>
    <w:multiLevelType w:val="hybridMultilevel"/>
    <w:tmpl w:val="71621A60"/>
    <w:lvl w:ilvl="0" w:tplc="4B1857E8">
      <w:start w:val="1"/>
      <w:numFmt w:val="bullet"/>
      <w:lvlText w:val=""/>
      <w:lvlJc w:val="left"/>
      <w:pPr>
        <w:ind w:left="1015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3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3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5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7" w:hanging="420"/>
      </w:pPr>
      <w:rPr>
        <w:rFonts w:ascii="Wingdings" w:hAnsi="Wingdings" w:hint="default"/>
      </w:rPr>
    </w:lvl>
  </w:abstractNum>
  <w:abstractNum w:abstractNumId="4" w15:restartNumberingAfterBreak="0">
    <w:nsid w:val="261A6894"/>
    <w:multiLevelType w:val="hybridMultilevel"/>
    <w:tmpl w:val="30DCB5C6"/>
    <w:lvl w:ilvl="0" w:tplc="ED520F1A">
      <w:start w:val="1"/>
      <w:numFmt w:val="decimal"/>
      <w:lvlText w:val="%1."/>
      <w:lvlJc w:val="left"/>
      <w:pPr>
        <w:ind w:left="1070" w:hanging="360"/>
      </w:pPr>
      <w:rPr>
        <w:rFonts w:hint="default"/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B0C1AAC"/>
    <w:multiLevelType w:val="multilevel"/>
    <w:tmpl w:val="C2E20B6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  <w:i w:val="0"/>
        <w:sz w:val="20"/>
        <w:szCs w:val="20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2FC96E67"/>
    <w:multiLevelType w:val="hybridMultilevel"/>
    <w:tmpl w:val="146CE912"/>
    <w:lvl w:ilvl="0" w:tplc="8578C81E">
      <w:start w:val="1"/>
      <w:numFmt w:val="lowerRoman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571694"/>
    <w:multiLevelType w:val="hybridMultilevel"/>
    <w:tmpl w:val="4530C998"/>
    <w:lvl w:ilvl="0" w:tplc="04090001">
      <w:start w:val="1"/>
      <w:numFmt w:val="bullet"/>
      <w:lvlText w:val=""/>
      <w:lvlJc w:val="left"/>
      <w:pPr>
        <w:ind w:left="618" w:hanging="420"/>
      </w:pPr>
      <w:rPr>
        <w:rFonts w:ascii="Wingdings" w:hAnsi="Wingdings" w:hint="default"/>
      </w:rPr>
    </w:lvl>
    <w:lvl w:ilvl="1" w:tplc="22928036">
      <w:start w:val="1"/>
      <w:numFmt w:val="bullet"/>
      <w:lvlText w:val=""/>
      <w:lvlJc w:val="left"/>
      <w:pPr>
        <w:ind w:left="1038" w:hanging="420"/>
      </w:pPr>
      <w:rPr>
        <w:rFonts w:ascii="Wingdings" w:hAnsi="Wingdings" w:hint="default"/>
      </w:rPr>
    </w:lvl>
    <w:lvl w:ilvl="2" w:tplc="04090003">
      <w:start w:val="1"/>
      <w:numFmt w:val="bullet"/>
      <w:lvlText w:val=""/>
      <w:lvlJc w:val="left"/>
      <w:pPr>
        <w:ind w:left="14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78" w:hanging="420"/>
      </w:pPr>
      <w:rPr>
        <w:rFonts w:ascii="Wingdings" w:hAnsi="Wingdings" w:hint="default"/>
      </w:rPr>
    </w:lvl>
  </w:abstractNum>
  <w:abstractNum w:abstractNumId="8" w15:restartNumberingAfterBreak="0">
    <w:nsid w:val="3B317B25"/>
    <w:multiLevelType w:val="multilevel"/>
    <w:tmpl w:val="99F4B6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80" w:hanging="480"/>
      </w:pPr>
      <w:rPr>
        <w:rFonts w:eastAsiaTheme="minorEastAsia"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eastAsiaTheme="minorEastAsia" w:hint="default"/>
      </w:rPr>
    </w:lvl>
  </w:abstractNum>
  <w:abstractNum w:abstractNumId="9" w15:restartNumberingAfterBreak="0">
    <w:nsid w:val="3D483867"/>
    <w:multiLevelType w:val="hybridMultilevel"/>
    <w:tmpl w:val="E6C84E84"/>
    <w:lvl w:ilvl="0" w:tplc="4B1857E8">
      <w:start w:val="1"/>
      <w:numFmt w:val="bullet"/>
      <w:lvlText w:val=""/>
      <w:lvlJc w:val="left"/>
      <w:pPr>
        <w:ind w:left="1067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89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9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9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9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9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9" w:hanging="420"/>
      </w:pPr>
      <w:rPr>
        <w:rFonts w:ascii="Wingdings" w:hAnsi="Wingdings" w:hint="default"/>
      </w:rPr>
    </w:lvl>
  </w:abstractNum>
  <w:abstractNum w:abstractNumId="10" w15:restartNumberingAfterBreak="0">
    <w:nsid w:val="4D267247"/>
    <w:multiLevelType w:val="hybridMultilevel"/>
    <w:tmpl w:val="B0D090C8"/>
    <w:lvl w:ilvl="0" w:tplc="04090011">
      <w:start w:val="1"/>
      <w:numFmt w:val="decimal"/>
      <w:lvlText w:val="%1)"/>
      <w:lvlJc w:val="left"/>
      <w:pPr>
        <w:ind w:left="620" w:hanging="420"/>
      </w:p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1" w15:restartNumberingAfterBreak="0">
    <w:nsid w:val="54755C0B"/>
    <w:multiLevelType w:val="hybridMultilevel"/>
    <w:tmpl w:val="597A29C8"/>
    <w:lvl w:ilvl="0" w:tplc="4B1857E8">
      <w:start w:val="1"/>
      <w:numFmt w:val="bullet"/>
      <w:lvlText w:val=""/>
      <w:lvlJc w:val="left"/>
      <w:pPr>
        <w:ind w:left="618" w:hanging="42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3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78" w:hanging="420"/>
      </w:pPr>
      <w:rPr>
        <w:rFonts w:ascii="Wingdings" w:hAnsi="Wingdings" w:hint="default"/>
      </w:rPr>
    </w:lvl>
  </w:abstractNum>
  <w:abstractNum w:abstractNumId="12" w15:restartNumberingAfterBreak="0">
    <w:nsid w:val="587C5227"/>
    <w:multiLevelType w:val="hybridMultilevel"/>
    <w:tmpl w:val="6D9C8F38"/>
    <w:lvl w:ilvl="0" w:tplc="A72010F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B41343E"/>
    <w:multiLevelType w:val="hybridMultilevel"/>
    <w:tmpl w:val="FE0C970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C523BAF"/>
    <w:multiLevelType w:val="hybridMultilevel"/>
    <w:tmpl w:val="1AD24B6C"/>
    <w:lvl w:ilvl="0" w:tplc="F2ECF5B8">
      <w:start w:val="1"/>
      <w:numFmt w:val="decimal"/>
      <w:lvlText w:val="%1)"/>
      <w:lvlJc w:val="left"/>
      <w:pPr>
        <w:ind w:left="6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5" w15:restartNumberingAfterBreak="0">
    <w:nsid w:val="7F8B3984"/>
    <w:multiLevelType w:val="hybridMultilevel"/>
    <w:tmpl w:val="146CE912"/>
    <w:lvl w:ilvl="0" w:tplc="8578C81E">
      <w:start w:val="1"/>
      <w:numFmt w:val="lowerRoman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4"/>
  </w:num>
  <w:num w:numId="3">
    <w:abstractNumId w:val="8"/>
  </w:num>
  <w:num w:numId="4">
    <w:abstractNumId w:val="6"/>
  </w:num>
  <w:num w:numId="5">
    <w:abstractNumId w:val="0"/>
  </w:num>
  <w:num w:numId="6">
    <w:abstractNumId w:val="4"/>
  </w:num>
  <w:num w:numId="7">
    <w:abstractNumId w:val="5"/>
  </w:num>
  <w:num w:numId="8">
    <w:abstractNumId w:val="12"/>
  </w:num>
  <w:num w:numId="9">
    <w:abstractNumId w:val="10"/>
  </w:num>
  <w:num w:numId="10">
    <w:abstractNumId w:val="15"/>
  </w:num>
  <w:num w:numId="11">
    <w:abstractNumId w:val="13"/>
  </w:num>
  <w:num w:numId="12">
    <w:abstractNumId w:val="11"/>
  </w:num>
  <w:num w:numId="13">
    <w:abstractNumId w:val="3"/>
  </w:num>
  <w:num w:numId="14">
    <w:abstractNumId w:val="9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DD"/>
    <w:rsid w:val="000018F3"/>
    <w:rsid w:val="000027FD"/>
    <w:rsid w:val="00002908"/>
    <w:rsid w:val="00006225"/>
    <w:rsid w:val="00011390"/>
    <w:rsid w:val="000120BB"/>
    <w:rsid w:val="000122B3"/>
    <w:rsid w:val="00013931"/>
    <w:rsid w:val="00014AFE"/>
    <w:rsid w:val="0001608F"/>
    <w:rsid w:val="0001760D"/>
    <w:rsid w:val="000202CA"/>
    <w:rsid w:val="00023EB0"/>
    <w:rsid w:val="00025869"/>
    <w:rsid w:val="00026A8F"/>
    <w:rsid w:val="00027302"/>
    <w:rsid w:val="00031F5B"/>
    <w:rsid w:val="000358A2"/>
    <w:rsid w:val="00037BA4"/>
    <w:rsid w:val="00040A4B"/>
    <w:rsid w:val="0004354B"/>
    <w:rsid w:val="00043A9B"/>
    <w:rsid w:val="000453BD"/>
    <w:rsid w:val="00045FD8"/>
    <w:rsid w:val="0004687C"/>
    <w:rsid w:val="00047D98"/>
    <w:rsid w:val="00050E7C"/>
    <w:rsid w:val="00051373"/>
    <w:rsid w:val="00051995"/>
    <w:rsid w:val="0005542C"/>
    <w:rsid w:val="00056598"/>
    <w:rsid w:val="0005691B"/>
    <w:rsid w:val="00060853"/>
    <w:rsid w:val="000618AA"/>
    <w:rsid w:val="00062059"/>
    <w:rsid w:val="00062836"/>
    <w:rsid w:val="000631C4"/>
    <w:rsid w:val="00064A01"/>
    <w:rsid w:val="0006791F"/>
    <w:rsid w:val="00070D85"/>
    <w:rsid w:val="00071E76"/>
    <w:rsid w:val="000779C7"/>
    <w:rsid w:val="0008104E"/>
    <w:rsid w:val="0008211A"/>
    <w:rsid w:val="0008418E"/>
    <w:rsid w:val="000853FE"/>
    <w:rsid w:val="00085AAD"/>
    <w:rsid w:val="00087E06"/>
    <w:rsid w:val="00090143"/>
    <w:rsid w:val="00094B8B"/>
    <w:rsid w:val="000969AF"/>
    <w:rsid w:val="000970D6"/>
    <w:rsid w:val="0009790F"/>
    <w:rsid w:val="000A20DD"/>
    <w:rsid w:val="000A6512"/>
    <w:rsid w:val="000B1714"/>
    <w:rsid w:val="000B1FCA"/>
    <w:rsid w:val="000B491A"/>
    <w:rsid w:val="000B4D30"/>
    <w:rsid w:val="000B6888"/>
    <w:rsid w:val="000B698B"/>
    <w:rsid w:val="000B762A"/>
    <w:rsid w:val="000B7672"/>
    <w:rsid w:val="000C220A"/>
    <w:rsid w:val="000C2700"/>
    <w:rsid w:val="000C2B75"/>
    <w:rsid w:val="000C67C1"/>
    <w:rsid w:val="000C7B10"/>
    <w:rsid w:val="000C7FC1"/>
    <w:rsid w:val="000D0856"/>
    <w:rsid w:val="000D2DEC"/>
    <w:rsid w:val="000D3989"/>
    <w:rsid w:val="000D4396"/>
    <w:rsid w:val="000D4ECE"/>
    <w:rsid w:val="000D6009"/>
    <w:rsid w:val="000D7702"/>
    <w:rsid w:val="000E0CBB"/>
    <w:rsid w:val="000E3908"/>
    <w:rsid w:val="000E3AB3"/>
    <w:rsid w:val="000E4028"/>
    <w:rsid w:val="000F0C9D"/>
    <w:rsid w:val="000F124F"/>
    <w:rsid w:val="00101F32"/>
    <w:rsid w:val="001062B9"/>
    <w:rsid w:val="00107CD2"/>
    <w:rsid w:val="00110BEA"/>
    <w:rsid w:val="00110D0B"/>
    <w:rsid w:val="0011181A"/>
    <w:rsid w:val="0011245D"/>
    <w:rsid w:val="00113022"/>
    <w:rsid w:val="00114143"/>
    <w:rsid w:val="00114606"/>
    <w:rsid w:val="00115395"/>
    <w:rsid w:val="00116F88"/>
    <w:rsid w:val="00117728"/>
    <w:rsid w:val="00117F26"/>
    <w:rsid w:val="00120128"/>
    <w:rsid w:val="001212FE"/>
    <w:rsid w:val="00122490"/>
    <w:rsid w:val="001225E8"/>
    <w:rsid w:val="00123E77"/>
    <w:rsid w:val="0012605C"/>
    <w:rsid w:val="00130BC1"/>
    <w:rsid w:val="00132B45"/>
    <w:rsid w:val="001340FE"/>
    <w:rsid w:val="00135756"/>
    <w:rsid w:val="00137A63"/>
    <w:rsid w:val="001414DA"/>
    <w:rsid w:val="00142698"/>
    <w:rsid w:val="0014346B"/>
    <w:rsid w:val="0014565C"/>
    <w:rsid w:val="00146904"/>
    <w:rsid w:val="001507C5"/>
    <w:rsid w:val="00151593"/>
    <w:rsid w:val="0015463E"/>
    <w:rsid w:val="00154ADF"/>
    <w:rsid w:val="00155FAA"/>
    <w:rsid w:val="00161EC5"/>
    <w:rsid w:val="0016237D"/>
    <w:rsid w:val="00162D39"/>
    <w:rsid w:val="0016384F"/>
    <w:rsid w:val="001661B2"/>
    <w:rsid w:val="00170774"/>
    <w:rsid w:val="00173DC0"/>
    <w:rsid w:val="0017528C"/>
    <w:rsid w:val="00177F2A"/>
    <w:rsid w:val="001813D7"/>
    <w:rsid w:val="001868E5"/>
    <w:rsid w:val="0019052C"/>
    <w:rsid w:val="0019433B"/>
    <w:rsid w:val="00194BD0"/>
    <w:rsid w:val="00195393"/>
    <w:rsid w:val="001A0823"/>
    <w:rsid w:val="001A395A"/>
    <w:rsid w:val="001A7110"/>
    <w:rsid w:val="001A7130"/>
    <w:rsid w:val="001B12EB"/>
    <w:rsid w:val="001B13D5"/>
    <w:rsid w:val="001B7F0F"/>
    <w:rsid w:val="001C13CE"/>
    <w:rsid w:val="001C1D74"/>
    <w:rsid w:val="001C3142"/>
    <w:rsid w:val="001C4B38"/>
    <w:rsid w:val="001C4BD7"/>
    <w:rsid w:val="001C5011"/>
    <w:rsid w:val="001D0361"/>
    <w:rsid w:val="001D068B"/>
    <w:rsid w:val="001D18E1"/>
    <w:rsid w:val="001D3C83"/>
    <w:rsid w:val="001D42BC"/>
    <w:rsid w:val="001D6BAE"/>
    <w:rsid w:val="001D6DCC"/>
    <w:rsid w:val="001E0544"/>
    <w:rsid w:val="001E151A"/>
    <w:rsid w:val="001E1984"/>
    <w:rsid w:val="001E1A41"/>
    <w:rsid w:val="001E4164"/>
    <w:rsid w:val="001E4E8E"/>
    <w:rsid w:val="001E6EAB"/>
    <w:rsid w:val="001F1315"/>
    <w:rsid w:val="001F3938"/>
    <w:rsid w:val="001F3B30"/>
    <w:rsid w:val="001F4771"/>
    <w:rsid w:val="002000D9"/>
    <w:rsid w:val="00201351"/>
    <w:rsid w:val="00204598"/>
    <w:rsid w:val="00205477"/>
    <w:rsid w:val="002069D9"/>
    <w:rsid w:val="0021135E"/>
    <w:rsid w:val="0021161F"/>
    <w:rsid w:val="0021300B"/>
    <w:rsid w:val="00213F66"/>
    <w:rsid w:val="00216BCE"/>
    <w:rsid w:val="00221BAF"/>
    <w:rsid w:val="00222756"/>
    <w:rsid w:val="00224EB4"/>
    <w:rsid w:val="00230F1A"/>
    <w:rsid w:val="00231FA0"/>
    <w:rsid w:val="00233A5B"/>
    <w:rsid w:val="00240B25"/>
    <w:rsid w:val="00242B24"/>
    <w:rsid w:val="00243631"/>
    <w:rsid w:val="002445CD"/>
    <w:rsid w:val="00244D71"/>
    <w:rsid w:val="0024783E"/>
    <w:rsid w:val="00247B85"/>
    <w:rsid w:val="00250515"/>
    <w:rsid w:val="00251846"/>
    <w:rsid w:val="00251B64"/>
    <w:rsid w:val="0025217E"/>
    <w:rsid w:val="00252288"/>
    <w:rsid w:val="00252411"/>
    <w:rsid w:val="002541B4"/>
    <w:rsid w:val="00256444"/>
    <w:rsid w:val="002609E5"/>
    <w:rsid w:val="00261706"/>
    <w:rsid w:val="00273C38"/>
    <w:rsid w:val="00275900"/>
    <w:rsid w:val="00277C8E"/>
    <w:rsid w:val="00280CBD"/>
    <w:rsid w:val="00285B3D"/>
    <w:rsid w:val="00290B64"/>
    <w:rsid w:val="00291309"/>
    <w:rsid w:val="00291B49"/>
    <w:rsid w:val="00292716"/>
    <w:rsid w:val="00293B0A"/>
    <w:rsid w:val="00293F6E"/>
    <w:rsid w:val="002A0F57"/>
    <w:rsid w:val="002A381C"/>
    <w:rsid w:val="002A53A7"/>
    <w:rsid w:val="002B066B"/>
    <w:rsid w:val="002B52BD"/>
    <w:rsid w:val="002B54A7"/>
    <w:rsid w:val="002B6AE3"/>
    <w:rsid w:val="002B71DF"/>
    <w:rsid w:val="002B7718"/>
    <w:rsid w:val="002C0935"/>
    <w:rsid w:val="002C12B7"/>
    <w:rsid w:val="002C77AB"/>
    <w:rsid w:val="002D04DE"/>
    <w:rsid w:val="002D0F08"/>
    <w:rsid w:val="002D2844"/>
    <w:rsid w:val="002D4E04"/>
    <w:rsid w:val="002D60F2"/>
    <w:rsid w:val="002D6555"/>
    <w:rsid w:val="002D7D2D"/>
    <w:rsid w:val="002E0016"/>
    <w:rsid w:val="002E2B68"/>
    <w:rsid w:val="002E2C2E"/>
    <w:rsid w:val="002E3206"/>
    <w:rsid w:val="002E327D"/>
    <w:rsid w:val="002E5D75"/>
    <w:rsid w:val="002E6A50"/>
    <w:rsid w:val="002F1967"/>
    <w:rsid w:val="002F2898"/>
    <w:rsid w:val="002F2C3D"/>
    <w:rsid w:val="002F5CAE"/>
    <w:rsid w:val="0030119A"/>
    <w:rsid w:val="0030413F"/>
    <w:rsid w:val="0031071C"/>
    <w:rsid w:val="00310BA0"/>
    <w:rsid w:val="00312690"/>
    <w:rsid w:val="0031321B"/>
    <w:rsid w:val="0031425C"/>
    <w:rsid w:val="003175E5"/>
    <w:rsid w:val="00321033"/>
    <w:rsid w:val="003211EC"/>
    <w:rsid w:val="00321E45"/>
    <w:rsid w:val="00323386"/>
    <w:rsid w:val="003306F0"/>
    <w:rsid w:val="003335A7"/>
    <w:rsid w:val="003351E8"/>
    <w:rsid w:val="00336480"/>
    <w:rsid w:val="0034008E"/>
    <w:rsid w:val="00343157"/>
    <w:rsid w:val="00343712"/>
    <w:rsid w:val="00344A58"/>
    <w:rsid w:val="00345441"/>
    <w:rsid w:val="003509DD"/>
    <w:rsid w:val="00352270"/>
    <w:rsid w:val="00353203"/>
    <w:rsid w:val="00361E73"/>
    <w:rsid w:val="0036222B"/>
    <w:rsid w:val="0036368A"/>
    <w:rsid w:val="003643FA"/>
    <w:rsid w:val="00365E9C"/>
    <w:rsid w:val="00372E40"/>
    <w:rsid w:val="003741AF"/>
    <w:rsid w:val="00374A82"/>
    <w:rsid w:val="00374B88"/>
    <w:rsid w:val="003767AE"/>
    <w:rsid w:val="00376DF9"/>
    <w:rsid w:val="003777F6"/>
    <w:rsid w:val="00381082"/>
    <w:rsid w:val="00381363"/>
    <w:rsid w:val="00381E09"/>
    <w:rsid w:val="00382C36"/>
    <w:rsid w:val="003843FD"/>
    <w:rsid w:val="003872E7"/>
    <w:rsid w:val="0039012A"/>
    <w:rsid w:val="00391399"/>
    <w:rsid w:val="003928F0"/>
    <w:rsid w:val="00397938"/>
    <w:rsid w:val="003A0C2B"/>
    <w:rsid w:val="003A0F7D"/>
    <w:rsid w:val="003A2236"/>
    <w:rsid w:val="003A44B6"/>
    <w:rsid w:val="003A5A2A"/>
    <w:rsid w:val="003A5DC7"/>
    <w:rsid w:val="003A6818"/>
    <w:rsid w:val="003A6AFC"/>
    <w:rsid w:val="003A74E9"/>
    <w:rsid w:val="003B1B01"/>
    <w:rsid w:val="003B369D"/>
    <w:rsid w:val="003B51B0"/>
    <w:rsid w:val="003C0F30"/>
    <w:rsid w:val="003C1218"/>
    <w:rsid w:val="003C16F4"/>
    <w:rsid w:val="003C5E85"/>
    <w:rsid w:val="003C669E"/>
    <w:rsid w:val="003C7F63"/>
    <w:rsid w:val="003D071D"/>
    <w:rsid w:val="003D0A48"/>
    <w:rsid w:val="003D3495"/>
    <w:rsid w:val="003D389F"/>
    <w:rsid w:val="003D4F9C"/>
    <w:rsid w:val="003D62A9"/>
    <w:rsid w:val="003D67D5"/>
    <w:rsid w:val="003E20EC"/>
    <w:rsid w:val="003E238D"/>
    <w:rsid w:val="003F019C"/>
    <w:rsid w:val="003F0D1D"/>
    <w:rsid w:val="003F2CC2"/>
    <w:rsid w:val="003F5D2D"/>
    <w:rsid w:val="003F6DE9"/>
    <w:rsid w:val="003F7E40"/>
    <w:rsid w:val="00401149"/>
    <w:rsid w:val="00403644"/>
    <w:rsid w:val="004042BF"/>
    <w:rsid w:val="00406F2B"/>
    <w:rsid w:val="00407448"/>
    <w:rsid w:val="004074CF"/>
    <w:rsid w:val="0041271D"/>
    <w:rsid w:val="004129FA"/>
    <w:rsid w:val="00414935"/>
    <w:rsid w:val="00415705"/>
    <w:rsid w:val="004158D3"/>
    <w:rsid w:val="004207C8"/>
    <w:rsid w:val="004213CC"/>
    <w:rsid w:val="00421936"/>
    <w:rsid w:val="00421DF5"/>
    <w:rsid w:val="00425E8D"/>
    <w:rsid w:val="00427D9B"/>
    <w:rsid w:val="004301E1"/>
    <w:rsid w:val="004318FE"/>
    <w:rsid w:val="00431B69"/>
    <w:rsid w:val="00434D2B"/>
    <w:rsid w:val="00441930"/>
    <w:rsid w:val="004419F5"/>
    <w:rsid w:val="0044205C"/>
    <w:rsid w:val="0044223E"/>
    <w:rsid w:val="00442C9E"/>
    <w:rsid w:val="0044393F"/>
    <w:rsid w:val="0044538B"/>
    <w:rsid w:val="004457DF"/>
    <w:rsid w:val="00447AA4"/>
    <w:rsid w:val="0045065C"/>
    <w:rsid w:val="00450ECE"/>
    <w:rsid w:val="00454F9F"/>
    <w:rsid w:val="00456A7C"/>
    <w:rsid w:val="0046179A"/>
    <w:rsid w:val="0046345C"/>
    <w:rsid w:val="0046583A"/>
    <w:rsid w:val="00467749"/>
    <w:rsid w:val="00467ECB"/>
    <w:rsid w:val="00475E7E"/>
    <w:rsid w:val="00476BA4"/>
    <w:rsid w:val="00477876"/>
    <w:rsid w:val="00477F48"/>
    <w:rsid w:val="00481E86"/>
    <w:rsid w:val="004825F8"/>
    <w:rsid w:val="00486934"/>
    <w:rsid w:val="0049202E"/>
    <w:rsid w:val="004977D9"/>
    <w:rsid w:val="004A0F75"/>
    <w:rsid w:val="004A14D2"/>
    <w:rsid w:val="004A24FA"/>
    <w:rsid w:val="004A37E9"/>
    <w:rsid w:val="004A3A3F"/>
    <w:rsid w:val="004A6279"/>
    <w:rsid w:val="004B022C"/>
    <w:rsid w:val="004B18F9"/>
    <w:rsid w:val="004B2789"/>
    <w:rsid w:val="004B505D"/>
    <w:rsid w:val="004B58D4"/>
    <w:rsid w:val="004B5B18"/>
    <w:rsid w:val="004B60B5"/>
    <w:rsid w:val="004B7852"/>
    <w:rsid w:val="004B7CAA"/>
    <w:rsid w:val="004C2EB4"/>
    <w:rsid w:val="004C3477"/>
    <w:rsid w:val="004C5CBB"/>
    <w:rsid w:val="004C7283"/>
    <w:rsid w:val="004D1A7E"/>
    <w:rsid w:val="004D1E75"/>
    <w:rsid w:val="004D2AB8"/>
    <w:rsid w:val="004D334B"/>
    <w:rsid w:val="004D4255"/>
    <w:rsid w:val="004D6587"/>
    <w:rsid w:val="004D6C78"/>
    <w:rsid w:val="004E2DB5"/>
    <w:rsid w:val="004E2F12"/>
    <w:rsid w:val="004E36A5"/>
    <w:rsid w:val="004E45BC"/>
    <w:rsid w:val="004E464B"/>
    <w:rsid w:val="004E4BC3"/>
    <w:rsid w:val="004E5660"/>
    <w:rsid w:val="004E696C"/>
    <w:rsid w:val="004E6ACD"/>
    <w:rsid w:val="004F4213"/>
    <w:rsid w:val="004F43D7"/>
    <w:rsid w:val="004F4F6C"/>
    <w:rsid w:val="004F6AFB"/>
    <w:rsid w:val="004F7B53"/>
    <w:rsid w:val="005032D9"/>
    <w:rsid w:val="005059C9"/>
    <w:rsid w:val="005062FC"/>
    <w:rsid w:val="0050675C"/>
    <w:rsid w:val="005127E9"/>
    <w:rsid w:val="00512E21"/>
    <w:rsid w:val="00514AF5"/>
    <w:rsid w:val="0051615A"/>
    <w:rsid w:val="0051627B"/>
    <w:rsid w:val="0052093C"/>
    <w:rsid w:val="0052494A"/>
    <w:rsid w:val="00525BB8"/>
    <w:rsid w:val="005269E2"/>
    <w:rsid w:val="00526D24"/>
    <w:rsid w:val="0053060F"/>
    <w:rsid w:val="005340F6"/>
    <w:rsid w:val="005357C8"/>
    <w:rsid w:val="00537D84"/>
    <w:rsid w:val="00540C5F"/>
    <w:rsid w:val="005419AE"/>
    <w:rsid w:val="0054713B"/>
    <w:rsid w:val="00547626"/>
    <w:rsid w:val="005479A8"/>
    <w:rsid w:val="00550E5F"/>
    <w:rsid w:val="00551695"/>
    <w:rsid w:val="00551DC5"/>
    <w:rsid w:val="00551E90"/>
    <w:rsid w:val="0055227E"/>
    <w:rsid w:val="00557E0E"/>
    <w:rsid w:val="005618C4"/>
    <w:rsid w:val="00562DD3"/>
    <w:rsid w:val="00563286"/>
    <w:rsid w:val="005651F1"/>
    <w:rsid w:val="00566BE3"/>
    <w:rsid w:val="005701C6"/>
    <w:rsid w:val="00571ED1"/>
    <w:rsid w:val="0058013F"/>
    <w:rsid w:val="0058067D"/>
    <w:rsid w:val="005811CF"/>
    <w:rsid w:val="00581493"/>
    <w:rsid w:val="00582AAE"/>
    <w:rsid w:val="00582B2A"/>
    <w:rsid w:val="00582EB6"/>
    <w:rsid w:val="00583073"/>
    <w:rsid w:val="00584BC3"/>
    <w:rsid w:val="00585ED2"/>
    <w:rsid w:val="00586184"/>
    <w:rsid w:val="00586A94"/>
    <w:rsid w:val="00587B02"/>
    <w:rsid w:val="00590FCA"/>
    <w:rsid w:val="00591E12"/>
    <w:rsid w:val="00593C7E"/>
    <w:rsid w:val="00594869"/>
    <w:rsid w:val="00594E93"/>
    <w:rsid w:val="00595563"/>
    <w:rsid w:val="00596888"/>
    <w:rsid w:val="00597249"/>
    <w:rsid w:val="00597874"/>
    <w:rsid w:val="005A059B"/>
    <w:rsid w:val="005A1003"/>
    <w:rsid w:val="005A1C3C"/>
    <w:rsid w:val="005A327D"/>
    <w:rsid w:val="005A44F6"/>
    <w:rsid w:val="005A6D25"/>
    <w:rsid w:val="005A6D48"/>
    <w:rsid w:val="005A7F29"/>
    <w:rsid w:val="005B18F8"/>
    <w:rsid w:val="005B2815"/>
    <w:rsid w:val="005B365D"/>
    <w:rsid w:val="005B64B5"/>
    <w:rsid w:val="005B6E9D"/>
    <w:rsid w:val="005C174E"/>
    <w:rsid w:val="005C1F32"/>
    <w:rsid w:val="005C460E"/>
    <w:rsid w:val="005C61EB"/>
    <w:rsid w:val="005C6B00"/>
    <w:rsid w:val="005D24B6"/>
    <w:rsid w:val="005D3572"/>
    <w:rsid w:val="005D4041"/>
    <w:rsid w:val="005E1AE4"/>
    <w:rsid w:val="005E2C10"/>
    <w:rsid w:val="005F0C9D"/>
    <w:rsid w:val="005F3551"/>
    <w:rsid w:val="005F5A76"/>
    <w:rsid w:val="006000E6"/>
    <w:rsid w:val="006007F6"/>
    <w:rsid w:val="0060264F"/>
    <w:rsid w:val="00603E83"/>
    <w:rsid w:val="00606584"/>
    <w:rsid w:val="00607AE9"/>
    <w:rsid w:val="00607B75"/>
    <w:rsid w:val="00613487"/>
    <w:rsid w:val="006153BC"/>
    <w:rsid w:val="00615F7B"/>
    <w:rsid w:val="00616086"/>
    <w:rsid w:val="00617EC3"/>
    <w:rsid w:val="0062019D"/>
    <w:rsid w:val="00621005"/>
    <w:rsid w:val="0062182B"/>
    <w:rsid w:val="00622721"/>
    <w:rsid w:val="00623716"/>
    <w:rsid w:val="006240C1"/>
    <w:rsid w:val="00625088"/>
    <w:rsid w:val="00625393"/>
    <w:rsid w:val="00625F03"/>
    <w:rsid w:val="0063066E"/>
    <w:rsid w:val="00630C35"/>
    <w:rsid w:val="00630C9E"/>
    <w:rsid w:val="00636635"/>
    <w:rsid w:val="006374BC"/>
    <w:rsid w:val="006411AD"/>
    <w:rsid w:val="006439E6"/>
    <w:rsid w:val="00646595"/>
    <w:rsid w:val="00650C3F"/>
    <w:rsid w:val="00650FCD"/>
    <w:rsid w:val="0065225B"/>
    <w:rsid w:val="00652B33"/>
    <w:rsid w:val="006547EC"/>
    <w:rsid w:val="00654B43"/>
    <w:rsid w:val="006559C3"/>
    <w:rsid w:val="006572E4"/>
    <w:rsid w:val="0065736E"/>
    <w:rsid w:val="00657C06"/>
    <w:rsid w:val="006603A2"/>
    <w:rsid w:val="0066593A"/>
    <w:rsid w:val="00665B76"/>
    <w:rsid w:val="006679C4"/>
    <w:rsid w:val="00667AEC"/>
    <w:rsid w:val="00670B18"/>
    <w:rsid w:val="006710A2"/>
    <w:rsid w:val="006719B2"/>
    <w:rsid w:val="006742EC"/>
    <w:rsid w:val="0067734C"/>
    <w:rsid w:val="006776D8"/>
    <w:rsid w:val="00677E2E"/>
    <w:rsid w:val="00677EC5"/>
    <w:rsid w:val="006801B5"/>
    <w:rsid w:val="00680C9D"/>
    <w:rsid w:val="006811D7"/>
    <w:rsid w:val="006811F9"/>
    <w:rsid w:val="00684C9E"/>
    <w:rsid w:val="00693053"/>
    <w:rsid w:val="00694721"/>
    <w:rsid w:val="00696C74"/>
    <w:rsid w:val="006A0B9D"/>
    <w:rsid w:val="006A1E7A"/>
    <w:rsid w:val="006A7D6E"/>
    <w:rsid w:val="006B2121"/>
    <w:rsid w:val="006B336D"/>
    <w:rsid w:val="006B3BD1"/>
    <w:rsid w:val="006B496A"/>
    <w:rsid w:val="006B604C"/>
    <w:rsid w:val="006B6788"/>
    <w:rsid w:val="006B773B"/>
    <w:rsid w:val="006C0928"/>
    <w:rsid w:val="006C3134"/>
    <w:rsid w:val="006C41D2"/>
    <w:rsid w:val="006C5464"/>
    <w:rsid w:val="006C5898"/>
    <w:rsid w:val="006C701E"/>
    <w:rsid w:val="006C7B60"/>
    <w:rsid w:val="006D30CF"/>
    <w:rsid w:val="006D34ED"/>
    <w:rsid w:val="006D4FCE"/>
    <w:rsid w:val="006D7A91"/>
    <w:rsid w:val="006E173F"/>
    <w:rsid w:val="006E471E"/>
    <w:rsid w:val="006E48E9"/>
    <w:rsid w:val="006E55D2"/>
    <w:rsid w:val="006E57D3"/>
    <w:rsid w:val="006F2843"/>
    <w:rsid w:val="006F317E"/>
    <w:rsid w:val="006F79D0"/>
    <w:rsid w:val="007007AE"/>
    <w:rsid w:val="00702E9F"/>
    <w:rsid w:val="0070516F"/>
    <w:rsid w:val="0070619A"/>
    <w:rsid w:val="00706919"/>
    <w:rsid w:val="00706EA5"/>
    <w:rsid w:val="00707B2A"/>
    <w:rsid w:val="007142F5"/>
    <w:rsid w:val="00714521"/>
    <w:rsid w:val="00717D97"/>
    <w:rsid w:val="007224B4"/>
    <w:rsid w:val="00723E31"/>
    <w:rsid w:val="00725293"/>
    <w:rsid w:val="00725589"/>
    <w:rsid w:val="00725DC6"/>
    <w:rsid w:val="007319BB"/>
    <w:rsid w:val="00732916"/>
    <w:rsid w:val="00734865"/>
    <w:rsid w:val="007365D4"/>
    <w:rsid w:val="0073668C"/>
    <w:rsid w:val="0073671F"/>
    <w:rsid w:val="007428DE"/>
    <w:rsid w:val="0074322D"/>
    <w:rsid w:val="0074519E"/>
    <w:rsid w:val="00746A27"/>
    <w:rsid w:val="00751C60"/>
    <w:rsid w:val="00754D49"/>
    <w:rsid w:val="0075501A"/>
    <w:rsid w:val="0076016C"/>
    <w:rsid w:val="007624CE"/>
    <w:rsid w:val="00765EA3"/>
    <w:rsid w:val="00770285"/>
    <w:rsid w:val="007738D3"/>
    <w:rsid w:val="00774DF6"/>
    <w:rsid w:val="00775A9A"/>
    <w:rsid w:val="00776380"/>
    <w:rsid w:val="00777761"/>
    <w:rsid w:val="007778CA"/>
    <w:rsid w:val="00780A0C"/>
    <w:rsid w:val="00784BC2"/>
    <w:rsid w:val="007852AC"/>
    <w:rsid w:val="007856A0"/>
    <w:rsid w:val="007900A3"/>
    <w:rsid w:val="007911DE"/>
    <w:rsid w:val="007911F0"/>
    <w:rsid w:val="00792914"/>
    <w:rsid w:val="007A00F3"/>
    <w:rsid w:val="007A2547"/>
    <w:rsid w:val="007A2BD1"/>
    <w:rsid w:val="007A3CF3"/>
    <w:rsid w:val="007A45BE"/>
    <w:rsid w:val="007A4BFF"/>
    <w:rsid w:val="007A682C"/>
    <w:rsid w:val="007B1238"/>
    <w:rsid w:val="007B1260"/>
    <w:rsid w:val="007B1C42"/>
    <w:rsid w:val="007B68B1"/>
    <w:rsid w:val="007C3E5F"/>
    <w:rsid w:val="007C530C"/>
    <w:rsid w:val="007C5A0F"/>
    <w:rsid w:val="007C6C3E"/>
    <w:rsid w:val="007C7301"/>
    <w:rsid w:val="007D261A"/>
    <w:rsid w:val="007D4238"/>
    <w:rsid w:val="007D4EB4"/>
    <w:rsid w:val="007E0514"/>
    <w:rsid w:val="007E33F8"/>
    <w:rsid w:val="007E4A46"/>
    <w:rsid w:val="007E596E"/>
    <w:rsid w:val="007E61D0"/>
    <w:rsid w:val="007E7613"/>
    <w:rsid w:val="007E7DC5"/>
    <w:rsid w:val="007F08FF"/>
    <w:rsid w:val="007F2B03"/>
    <w:rsid w:val="007F7681"/>
    <w:rsid w:val="0080209C"/>
    <w:rsid w:val="00802AD7"/>
    <w:rsid w:val="00803B68"/>
    <w:rsid w:val="0080527C"/>
    <w:rsid w:val="008052CD"/>
    <w:rsid w:val="00805D11"/>
    <w:rsid w:val="0080691B"/>
    <w:rsid w:val="00811256"/>
    <w:rsid w:val="00811695"/>
    <w:rsid w:val="00812CD6"/>
    <w:rsid w:val="00813F44"/>
    <w:rsid w:val="00814E75"/>
    <w:rsid w:val="008154C5"/>
    <w:rsid w:val="008159ED"/>
    <w:rsid w:val="008264D6"/>
    <w:rsid w:val="008270A2"/>
    <w:rsid w:val="00827B4F"/>
    <w:rsid w:val="0083002F"/>
    <w:rsid w:val="00830098"/>
    <w:rsid w:val="008305A6"/>
    <w:rsid w:val="00831561"/>
    <w:rsid w:val="0083178C"/>
    <w:rsid w:val="00832B18"/>
    <w:rsid w:val="0083578C"/>
    <w:rsid w:val="00835BC1"/>
    <w:rsid w:val="008366EF"/>
    <w:rsid w:val="00836703"/>
    <w:rsid w:val="0084524C"/>
    <w:rsid w:val="008456A9"/>
    <w:rsid w:val="0085019B"/>
    <w:rsid w:val="00850653"/>
    <w:rsid w:val="0085318F"/>
    <w:rsid w:val="0085407F"/>
    <w:rsid w:val="008547F6"/>
    <w:rsid w:val="0085507A"/>
    <w:rsid w:val="008603C7"/>
    <w:rsid w:val="00860FB1"/>
    <w:rsid w:val="00861A02"/>
    <w:rsid w:val="00861CC9"/>
    <w:rsid w:val="00867ABE"/>
    <w:rsid w:val="0087239D"/>
    <w:rsid w:val="00873AFA"/>
    <w:rsid w:val="008755EB"/>
    <w:rsid w:val="0087650E"/>
    <w:rsid w:val="00880221"/>
    <w:rsid w:val="0088348F"/>
    <w:rsid w:val="00884BCE"/>
    <w:rsid w:val="00885338"/>
    <w:rsid w:val="00893BCC"/>
    <w:rsid w:val="00893EEF"/>
    <w:rsid w:val="00895205"/>
    <w:rsid w:val="00896966"/>
    <w:rsid w:val="008A3D70"/>
    <w:rsid w:val="008A7CF7"/>
    <w:rsid w:val="008B0AC6"/>
    <w:rsid w:val="008B1CFD"/>
    <w:rsid w:val="008B7D72"/>
    <w:rsid w:val="008C0BE1"/>
    <w:rsid w:val="008C19A1"/>
    <w:rsid w:val="008C3137"/>
    <w:rsid w:val="008C3FA7"/>
    <w:rsid w:val="008C6201"/>
    <w:rsid w:val="008C6CF4"/>
    <w:rsid w:val="008D2EC7"/>
    <w:rsid w:val="008D2F35"/>
    <w:rsid w:val="008D31F7"/>
    <w:rsid w:val="008D4414"/>
    <w:rsid w:val="008D4C17"/>
    <w:rsid w:val="008D4C74"/>
    <w:rsid w:val="008D4E77"/>
    <w:rsid w:val="008D5D6F"/>
    <w:rsid w:val="008E0326"/>
    <w:rsid w:val="008E055C"/>
    <w:rsid w:val="008E47D7"/>
    <w:rsid w:val="008E5E99"/>
    <w:rsid w:val="008E67B9"/>
    <w:rsid w:val="008E75C4"/>
    <w:rsid w:val="008E7F98"/>
    <w:rsid w:val="008F0332"/>
    <w:rsid w:val="008F0D35"/>
    <w:rsid w:val="008F70F4"/>
    <w:rsid w:val="008F794C"/>
    <w:rsid w:val="008F7F58"/>
    <w:rsid w:val="009015DB"/>
    <w:rsid w:val="009015DD"/>
    <w:rsid w:val="00902530"/>
    <w:rsid w:val="009035E8"/>
    <w:rsid w:val="0090754C"/>
    <w:rsid w:val="0091073D"/>
    <w:rsid w:val="00915476"/>
    <w:rsid w:val="009172B4"/>
    <w:rsid w:val="00923D12"/>
    <w:rsid w:val="00925D92"/>
    <w:rsid w:val="0092728C"/>
    <w:rsid w:val="0092758B"/>
    <w:rsid w:val="00930E8D"/>
    <w:rsid w:val="00931048"/>
    <w:rsid w:val="00933BBC"/>
    <w:rsid w:val="00934973"/>
    <w:rsid w:val="00936955"/>
    <w:rsid w:val="00936C94"/>
    <w:rsid w:val="00944A24"/>
    <w:rsid w:val="009468E7"/>
    <w:rsid w:val="0094747B"/>
    <w:rsid w:val="009511B4"/>
    <w:rsid w:val="00961D90"/>
    <w:rsid w:val="009648DD"/>
    <w:rsid w:val="00966539"/>
    <w:rsid w:val="00967DCC"/>
    <w:rsid w:val="009736F2"/>
    <w:rsid w:val="00973A6B"/>
    <w:rsid w:val="00980817"/>
    <w:rsid w:val="00981EB8"/>
    <w:rsid w:val="0098360C"/>
    <w:rsid w:val="00983CF1"/>
    <w:rsid w:val="0098655A"/>
    <w:rsid w:val="009918CE"/>
    <w:rsid w:val="009919FF"/>
    <w:rsid w:val="00991C4B"/>
    <w:rsid w:val="00992730"/>
    <w:rsid w:val="00992E82"/>
    <w:rsid w:val="009947F7"/>
    <w:rsid w:val="00995192"/>
    <w:rsid w:val="00995772"/>
    <w:rsid w:val="0099603E"/>
    <w:rsid w:val="009A0412"/>
    <w:rsid w:val="009A52D6"/>
    <w:rsid w:val="009A688C"/>
    <w:rsid w:val="009A7814"/>
    <w:rsid w:val="009B17E5"/>
    <w:rsid w:val="009B3299"/>
    <w:rsid w:val="009B7E27"/>
    <w:rsid w:val="009C05A9"/>
    <w:rsid w:val="009C0DC6"/>
    <w:rsid w:val="009C1A6E"/>
    <w:rsid w:val="009C1CA0"/>
    <w:rsid w:val="009C6214"/>
    <w:rsid w:val="009D7C86"/>
    <w:rsid w:val="009E27AC"/>
    <w:rsid w:val="009E2A56"/>
    <w:rsid w:val="009E3E87"/>
    <w:rsid w:val="009E5868"/>
    <w:rsid w:val="009E5B9D"/>
    <w:rsid w:val="009E6521"/>
    <w:rsid w:val="009E7219"/>
    <w:rsid w:val="009F0760"/>
    <w:rsid w:val="009F09A7"/>
    <w:rsid w:val="009F292C"/>
    <w:rsid w:val="009F3443"/>
    <w:rsid w:val="009F3625"/>
    <w:rsid w:val="00A0154D"/>
    <w:rsid w:val="00A037E6"/>
    <w:rsid w:val="00A03951"/>
    <w:rsid w:val="00A04DE3"/>
    <w:rsid w:val="00A06822"/>
    <w:rsid w:val="00A07BCD"/>
    <w:rsid w:val="00A11B58"/>
    <w:rsid w:val="00A14394"/>
    <w:rsid w:val="00A17079"/>
    <w:rsid w:val="00A1752D"/>
    <w:rsid w:val="00A20CBE"/>
    <w:rsid w:val="00A23A9F"/>
    <w:rsid w:val="00A257B4"/>
    <w:rsid w:val="00A25DF9"/>
    <w:rsid w:val="00A31521"/>
    <w:rsid w:val="00A3331D"/>
    <w:rsid w:val="00A34A7E"/>
    <w:rsid w:val="00A34F0C"/>
    <w:rsid w:val="00A363BE"/>
    <w:rsid w:val="00A37784"/>
    <w:rsid w:val="00A41F70"/>
    <w:rsid w:val="00A42C8D"/>
    <w:rsid w:val="00A43335"/>
    <w:rsid w:val="00A43E83"/>
    <w:rsid w:val="00A442D3"/>
    <w:rsid w:val="00A4512D"/>
    <w:rsid w:val="00A524D8"/>
    <w:rsid w:val="00A52C46"/>
    <w:rsid w:val="00A53BB1"/>
    <w:rsid w:val="00A55057"/>
    <w:rsid w:val="00A5523D"/>
    <w:rsid w:val="00A5597B"/>
    <w:rsid w:val="00A57C04"/>
    <w:rsid w:val="00A61B54"/>
    <w:rsid w:val="00A6240C"/>
    <w:rsid w:val="00A63992"/>
    <w:rsid w:val="00A65ED7"/>
    <w:rsid w:val="00A672A1"/>
    <w:rsid w:val="00A72DF1"/>
    <w:rsid w:val="00A75CAB"/>
    <w:rsid w:val="00A76634"/>
    <w:rsid w:val="00A76E0E"/>
    <w:rsid w:val="00A7727E"/>
    <w:rsid w:val="00A82400"/>
    <w:rsid w:val="00A8249A"/>
    <w:rsid w:val="00A828A2"/>
    <w:rsid w:val="00A82C7E"/>
    <w:rsid w:val="00A84541"/>
    <w:rsid w:val="00A86B7D"/>
    <w:rsid w:val="00A91152"/>
    <w:rsid w:val="00A950CD"/>
    <w:rsid w:val="00A96D39"/>
    <w:rsid w:val="00AA0A07"/>
    <w:rsid w:val="00AA2DFE"/>
    <w:rsid w:val="00AA37B9"/>
    <w:rsid w:val="00AA3E0E"/>
    <w:rsid w:val="00AA4283"/>
    <w:rsid w:val="00AA7EF4"/>
    <w:rsid w:val="00AB6F88"/>
    <w:rsid w:val="00AC0EC6"/>
    <w:rsid w:val="00AC4DF0"/>
    <w:rsid w:val="00AC6407"/>
    <w:rsid w:val="00AD4582"/>
    <w:rsid w:val="00AD5337"/>
    <w:rsid w:val="00AD5959"/>
    <w:rsid w:val="00AD6E58"/>
    <w:rsid w:val="00AF4CFC"/>
    <w:rsid w:val="00AF5161"/>
    <w:rsid w:val="00AF66C0"/>
    <w:rsid w:val="00AF6C50"/>
    <w:rsid w:val="00B02026"/>
    <w:rsid w:val="00B055BA"/>
    <w:rsid w:val="00B074E1"/>
    <w:rsid w:val="00B07F57"/>
    <w:rsid w:val="00B10646"/>
    <w:rsid w:val="00B11353"/>
    <w:rsid w:val="00B14815"/>
    <w:rsid w:val="00B1526D"/>
    <w:rsid w:val="00B1569B"/>
    <w:rsid w:val="00B22B82"/>
    <w:rsid w:val="00B25C54"/>
    <w:rsid w:val="00B26FE7"/>
    <w:rsid w:val="00B31D6C"/>
    <w:rsid w:val="00B321CF"/>
    <w:rsid w:val="00B36284"/>
    <w:rsid w:val="00B36440"/>
    <w:rsid w:val="00B36EC0"/>
    <w:rsid w:val="00B3704A"/>
    <w:rsid w:val="00B42CB2"/>
    <w:rsid w:val="00B440EA"/>
    <w:rsid w:val="00B47DE8"/>
    <w:rsid w:val="00B50535"/>
    <w:rsid w:val="00B50838"/>
    <w:rsid w:val="00B50C68"/>
    <w:rsid w:val="00B52B18"/>
    <w:rsid w:val="00B53132"/>
    <w:rsid w:val="00B572A3"/>
    <w:rsid w:val="00B57413"/>
    <w:rsid w:val="00B5763E"/>
    <w:rsid w:val="00B57BE6"/>
    <w:rsid w:val="00B60E92"/>
    <w:rsid w:val="00B62C30"/>
    <w:rsid w:val="00B62DAC"/>
    <w:rsid w:val="00B63610"/>
    <w:rsid w:val="00B6436B"/>
    <w:rsid w:val="00B66642"/>
    <w:rsid w:val="00B67C91"/>
    <w:rsid w:val="00B715BB"/>
    <w:rsid w:val="00B74353"/>
    <w:rsid w:val="00B755CF"/>
    <w:rsid w:val="00B800FB"/>
    <w:rsid w:val="00B83561"/>
    <w:rsid w:val="00B85339"/>
    <w:rsid w:val="00B854A7"/>
    <w:rsid w:val="00B907BA"/>
    <w:rsid w:val="00B92462"/>
    <w:rsid w:val="00B956AA"/>
    <w:rsid w:val="00B970E3"/>
    <w:rsid w:val="00B97459"/>
    <w:rsid w:val="00B97B02"/>
    <w:rsid w:val="00B97B09"/>
    <w:rsid w:val="00BA5CAD"/>
    <w:rsid w:val="00BB0EE8"/>
    <w:rsid w:val="00BB4EDD"/>
    <w:rsid w:val="00BB5CF6"/>
    <w:rsid w:val="00BB7218"/>
    <w:rsid w:val="00BB72B8"/>
    <w:rsid w:val="00BC1569"/>
    <w:rsid w:val="00BC22D9"/>
    <w:rsid w:val="00BC33F2"/>
    <w:rsid w:val="00BC3E21"/>
    <w:rsid w:val="00BC6868"/>
    <w:rsid w:val="00BC7937"/>
    <w:rsid w:val="00BD1CAB"/>
    <w:rsid w:val="00BD2967"/>
    <w:rsid w:val="00BD3C48"/>
    <w:rsid w:val="00BD6285"/>
    <w:rsid w:val="00BD7273"/>
    <w:rsid w:val="00BE240A"/>
    <w:rsid w:val="00BE2AD5"/>
    <w:rsid w:val="00BE5476"/>
    <w:rsid w:val="00BE5D3F"/>
    <w:rsid w:val="00BE7CD7"/>
    <w:rsid w:val="00BE7F00"/>
    <w:rsid w:val="00BF09EE"/>
    <w:rsid w:val="00BF191F"/>
    <w:rsid w:val="00BF300D"/>
    <w:rsid w:val="00BF382B"/>
    <w:rsid w:val="00BF42C1"/>
    <w:rsid w:val="00BF59E3"/>
    <w:rsid w:val="00BF609F"/>
    <w:rsid w:val="00BF7D0F"/>
    <w:rsid w:val="00C01EB1"/>
    <w:rsid w:val="00C04C69"/>
    <w:rsid w:val="00C06998"/>
    <w:rsid w:val="00C06FFC"/>
    <w:rsid w:val="00C109B8"/>
    <w:rsid w:val="00C11196"/>
    <w:rsid w:val="00C11647"/>
    <w:rsid w:val="00C14AB1"/>
    <w:rsid w:val="00C150CB"/>
    <w:rsid w:val="00C23FBF"/>
    <w:rsid w:val="00C251C7"/>
    <w:rsid w:val="00C27175"/>
    <w:rsid w:val="00C30656"/>
    <w:rsid w:val="00C30A6E"/>
    <w:rsid w:val="00C43727"/>
    <w:rsid w:val="00C4474A"/>
    <w:rsid w:val="00C46F03"/>
    <w:rsid w:val="00C50925"/>
    <w:rsid w:val="00C50E44"/>
    <w:rsid w:val="00C533C4"/>
    <w:rsid w:val="00C547D5"/>
    <w:rsid w:val="00C56188"/>
    <w:rsid w:val="00C6126C"/>
    <w:rsid w:val="00C65276"/>
    <w:rsid w:val="00C72D68"/>
    <w:rsid w:val="00C73B51"/>
    <w:rsid w:val="00C7668F"/>
    <w:rsid w:val="00C76DC8"/>
    <w:rsid w:val="00C80794"/>
    <w:rsid w:val="00C80F3D"/>
    <w:rsid w:val="00C81C71"/>
    <w:rsid w:val="00C82D95"/>
    <w:rsid w:val="00C83B29"/>
    <w:rsid w:val="00C84B65"/>
    <w:rsid w:val="00C84F3D"/>
    <w:rsid w:val="00C852D9"/>
    <w:rsid w:val="00C85E89"/>
    <w:rsid w:val="00C86E15"/>
    <w:rsid w:val="00C90353"/>
    <w:rsid w:val="00C9422E"/>
    <w:rsid w:val="00C942A0"/>
    <w:rsid w:val="00C967EA"/>
    <w:rsid w:val="00C97DB8"/>
    <w:rsid w:val="00CA0705"/>
    <w:rsid w:val="00CA308D"/>
    <w:rsid w:val="00CA3EBF"/>
    <w:rsid w:val="00CA78AB"/>
    <w:rsid w:val="00CB1152"/>
    <w:rsid w:val="00CB4B1D"/>
    <w:rsid w:val="00CB5E51"/>
    <w:rsid w:val="00CB6AAB"/>
    <w:rsid w:val="00CB6AC2"/>
    <w:rsid w:val="00CB74CB"/>
    <w:rsid w:val="00CB768E"/>
    <w:rsid w:val="00CC7D99"/>
    <w:rsid w:val="00CD234D"/>
    <w:rsid w:val="00CD303A"/>
    <w:rsid w:val="00CD3478"/>
    <w:rsid w:val="00CD3764"/>
    <w:rsid w:val="00CD3890"/>
    <w:rsid w:val="00CD3D66"/>
    <w:rsid w:val="00CD4B79"/>
    <w:rsid w:val="00CE019F"/>
    <w:rsid w:val="00CE15EF"/>
    <w:rsid w:val="00CE2265"/>
    <w:rsid w:val="00CE2E7C"/>
    <w:rsid w:val="00CE71D9"/>
    <w:rsid w:val="00CE7EE1"/>
    <w:rsid w:val="00CF24AC"/>
    <w:rsid w:val="00CF32C4"/>
    <w:rsid w:val="00CF4DE8"/>
    <w:rsid w:val="00CF60A8"/>
    <w:rsid w:val="00CF7D86"/>
    <w:rsid w:val="00D00F16"/>
    <w:rsid w:val="00D05B72"/>
    <w:rsid w:val="00D062B3"/>
    <w:rsid w:val="00D0773A"/>
    <w:rsid w:val="00D11A24"/>
    <w:rsid w:val="00D1449B"/>
    <w:rsid w:val="00D158C3"/>
    <w:rsid w:val="00D15D1F"/>
    <w:rsid w:val="00D16175"/>
    <w:rsid w:val="00D173AE"/>
    <w:rsid w:val="00D177BD"/>
    <w:rsid w:val="00D247EA"/>
    <w:rsid w:val="00D26D98"/>
    <w:rsid w:val="00D277A9"/>
    <w:rsid w:val="00D30457"/>
    <w:rsid w:val="00D33F72"/>
    <w:rsid w:val="00D363D9"/>
    <w:rsid w:val="00D370FB"/>
    <w:rsid w:val="00D42B95"/>
    <w:rsid w:val="00D43392"/>
    <w:rsid w:val="00D45933"/>
    <w:rsid w:val="00D479D1"/>
    <w:rsid w:val="00D47F5B"/>
    <w:rsid w:val="00D51239"/>
    <w:rsid w:val="00D5285F"/>
    <w:rsid w:val="00D52E38"/>
    <w:rsid w:val="00D5374F"/>
    <w:rsid w:val="00D54919"/>
    <w:rsid w:val="00D55210"/>
    <w:rsid w:val="00D55799"/>
    <w:rsid w:val="00D55D94"/>
    <w:rsid w:val="00D55E41"/>
    <w:rsid w:val="00D56EF6"/>
    <w:rsid w:val="00D575C7"/>
    <w:rsid w:val="00D60D50"/>
    <w:rsid w:val="00D65A6E"/>
    <w:rsid w:val="00D66725"/>
    <w:rsid w:val="00D66E79"/>
    <w:rsid w:val="00D71300"/>
    <w:rsid w:val="00D72017"/>
    <w:rsid w:val="00D7668E"/>
    <w:rsid w:val="00D76CDC"/>
    <w:rsid w:val="00D84761"/>
    <w:rsid w:val="00D85DFE"/>
    <w:rsid w:val="00D8770E"/>
    <w:rsid w:val="00D91D72"/>
    <w:rsid w:val="00D96DF9"/>
    <w:rsid w:val="00D97413"/>
    <w:rsid w:val="00DA1441"/>
    <w:rsid w:val="00DA1CD5"/>
    <w:rsid w:val="00DA1F63"/>
    <w:rsid w:val="00DA3C15"/>
    <w:rsid w:val="00DA44AC"/>
    <w:rsid w:val="00DA5365"/>
    <w:rsid w:val="00DA5739"/>
    <w:rsid w:val="00DA6499"/>
    <w:rsid w:val="00DB0D09"/>
    <w:rsid w:val="00DB0ECB"/>
    <w:rsid w:val="00DB3887"/>
    <w:rsid w:val="00DB4390"/>
    <w:rsid w:val="00DB622E"/>
    <w:rsid w:val="00DB7FD5"/>
    <w:rsid w:val="00DC5397"/>
    <w:rsid w:val="00DC6DED"/>
    <w:rsid w:val="00DC72EE"/>
    <w:rsid w:val="00DC7E4E"/>
    <w:rsid w:val="00DD16B4"/>
    <w:rsid w:val="00DD1978"/>
    <w:rsid w:val="00DD32F5"/>
    <w:rsid w:val="00DD39A8"/>
    <w:rsid w:val="00DD4B2D"/>
    <w:rsid w:val="00DD5549"/>
    <w:rsid w:val="00DD62A6"/>
    <w:rsid w:val="00DD6FBB"/>
    <w:rsid w:val="00DE04B1"/>
    <w:rsid w:val="00DE2AFD"/>
    <w:rsid w:val="00DE3E69"/>
    <w:rsid w:val="00DE43C5"/>
    <w:rsid w:val="00DE5555"/>
    <w:rsid w:val="00DE70D6"/>
    <w:rsid w:val="00DF6B3A"/>
    <w:rsid w:val="00DF6BB0"/>
    <w:rsid w:val="00E0026F"/>
    <w:rsid w:val="00E002CA"/>
    <w:rsid w:val="00E02B7B"/>
    <w:rsid w:val="00E02E69"/>
    <w:rsid w:val="00E04EE3"/>
    <w:rsid w:val="00E05E35"/>
    <w:rsid w:val="00E06409"/>
    <w:rsid w:val="00E10257"/>
    <w:rsid w:val="00E10802"/>
    <w:rsid w:val="00E1239A"/>
    <w:rsid w:val="00E12699"/>
    <w:rsid w:val="00E14496"/>
    <w:rsid w:val="00E16D52"/>
    <w:rsid w:val="00E20213"/>
    <w:rsid w:val="00E22273"/>
    <w:rsid w:val="00E22D12"/>
    <w:rsid w:val="00E2566C"/>
    <w:rsid w:val="00E25918"/>
    <w:rsid w:val="00E25F66"/>
    <w:rsid w:val="00E2659C"/>
    <w:rsid w:val="00E27346"/>
    <w:rsid w:val="00E27B60"/>
    <w:rsid w:val="00E3131A"/>
    <w:rsid w:val="00E3187E"/>
    <w:rsid w:val="00E340B5"/>
    <w:rsid w:val="00E36F40"/>
    <w:rsid w:val="00E37364"/>
    <w:rsid w:val="00E443A2"/>
    <w:rsid w:val="00E44B56"/>
    <w:rsid w:val="00E44BC8"/>
    <w:rsid w:val="00E4534A"/>
    <w:rsid w:val="00E4589B"/>
    <w:rsid w:val="00E470AC"/>
    <w:rsid w:val="00E5352D"/>
    <w:rsid w:val="00E605EE"/>
    <w:rsid w:val="00E61D55"/>
    <w:rsid w:val="00E64092"/>
    <w:rsid w:val="00E67218"/>
    <w:rsid w:val="00E70E92"/>
    <w:rsid w:val="00E710F5"/>
    <w:rsid w:val="00E719B2"/>
    <w:rsid w:val="00E734A8"/>
    <w:rsid w:val="00E73731"/>
    <w:rsid w:val="00E73BC0"/>
    <w:rsid w:val="00E80084"/>
    <w:rsid w:val="00E83868"/>
    <w:rsid w:val="00E83D23"/>
    <w:rsid w:val="00E845E7"/>
    <w:rsid w:val="00E846BD"/>
    <w:rsid w:val="00E850E6"/>
    <w:rsid w:val="00E9096C"/>
    <w:rsid w:val="00E932A2"/>
    <w:rsid w:val="00E93DFC"/>
    <w:rsid w:val="00E94094"/>
    <w:rsid w:val="00E962C4"/>
    <w:rsid w:val="00E97DC2"/>
    <w:rsid w:val="00EA1B93"/>
    <w:rsid w:val="00EA28CA"/>
    <w:rsid w:val="00EA68CD"/>
    <w:rsid w:val="00EB0A6A"/>
    <w:rsid w:val="00EB6134"/>
    <w:rsid w:val="00EB752A"/>
    <w:rsid w:val="00EC096F"/>
    <w:rsid w:val="00EC2B34"/>
    <w:rsid w:val="00EC5914"/>
    <w:rsid w:val="00ED0C4C"/>
    <w:rsid w:val="00ED1AF5"/>
    <w:rsid w:val="00ED3181"/>
    <w:rsid w:val="00ED3251"/>
    <w:rsid w:val="00ED4C89"/>
    <w:rsid w:val="00ED52D9"/>
    <w:rsid w:val="00ED6101"/>
    <w:rsid w:val="00EE0CD2"/>
    <w:rsid w:val="00EE5CBD"/>
    <w:rsid w:val="00EF02FE"/>
    <w:rsid w:val="00EF1535"/>
    <w:rsid w:val="00EF208D"/>
    <w:rsid w:val="00EF3A0D"/>
    <w:rsid w:val="00F01522"/>
    <w:rsid w:val="00F0367A"/>
    <w:rsid w:val="00F04790"/>
    <w:rsid w:val="00F06363"/>
    <w:rsid w:val="00F06B5B"/>
    <w:rsid w:val="00F0725B"/>
    <w:rsid w:val="00F10598"/>
    <w:rsid w:val="00F1065C"/>
    <w:rsid w:val="00F10687"/>
    <w:rsid w:val="00F107F1"/>
    <w:rsid w:val="00F10A05"/>
    <w:rsid w:val="00F10A3F"/>
    <w:rsid w:val="00F11888"/>
    <w:rsid w:val="00F12E54"/>
    <w:rsid w:val="00F21E08"/>
    <w:rsid w:val="00F26032"/>
    <w:rsid w:val="00F278E1"/>
    <w:rsid w:val="00F27C55"/>
    <w:rsid w:val="00F31E87"/>
    <w:rsid w:val="00F31EFC"/>
    <w:rsid w:val="00F336EE"/>
    <w:rsid w:val="00F34F44"/>
    <w:rsid w:val="00F364BC"/>
    <w:rsid w:val="00F367EC"/>
    <w:rsid w:val="00F36D6B"/>
    <w:rsid w:val="00F43EC9"/>
    <w:rsid w:val="00F4499B"/>
    <w:rsid w:val="00F4592B"/>
    <w:rsid w:val="00F51449"/>
    <w:rsid w:val="00F522D3"/>
    <w:rsid w:val="00F535A8"/>
    <w:rsid w:val="00F5524C"/>
    <w:rsid w:val="00F553C7"/>
    <w:rsid w:val="00F55F94"/>
    <w:rsid w:val="00F560E3"/>
    <w:rsid w:val="00F60294"/>
    <w:rsid w:val="00F60978"/>
    <w:rsid w:val="00F614E0"/>
    <w:rsid w:val="00F63180"/>
    <w:rsid w:val="00F634AB"/>
    <w:rsid w:val="00F66283"/>
    <w:rsid w:val="00F66805"/>
    <w:rsid w:val="00F66C77"/>
    <w:rsid w:val="00F67426"/>
    <w:rsid w:val="00F71285"/>
    <w:rsid w:val="00F71B3C"/>
    <w:rsid w:val="00F74E5F"/>
    <w:rsid w:val="00F76EFB"/>
    <w:rsid w:val="00F80E86"/>
    <w:rsid w:val="00F82610"/>
    <w:rsid w:val="00F8443F"/>
    <w:rsid w:val="00F84817"/>
    <w:rsid w:val="00F85409"/>
    <w:rsid w:val="00F85D39"/>
    <w:rsid w:val="00F90F09"/>
    <w:rsid w:val="00F92AE9"/>
    <w:rsid w:val="00F9453B"/>
    <w:rsid w:val="00F973F7"/>
    <w:rsid w:val="00FA1A4A"/>
    <w:rsid w:val="00FA528B"/>
    <w:rsid w:val="00FA71B5"/>
    <w:rsid w:val="00FB0979"/>
    <w:rsid w:val="00FB23BB"/>
    <w:rsid w:val="00FB267B"/>
    <w:rsid w:val="00FB5E01"/>
    <w:rsid w:val="00FB6761"/>
    <w:rsid w:val="00FB732D"/>
    <w:rsid w:val="00FC12F4"/>
    <w:rsid w:val="00FC2938"/>
    <w:rsid w:val="00FC3295"/>
    <w:rsid w:val="00FC37EA"/>
    <w:rsid w:val="00FC6254"/>
    <w:rsid w:val="00FC64E4"/>
    <w:rsid w:val="00FD0A81"/>
    <w:rsid w:val="00FD1D71"/>
    <w:rsid w:val="00FD2052"/>
    <w:rsid w:val="00FD45B1"/>
    <w:rsid w:val="00FD68BD"/>
    <w:rsid w:val="00FD718C"/>
    <w:rsid w:val="00FD7EF1"/>
    <w:rsid w:val="00FE0ED2"/>
    <w:rsid w:val="00FE2023"/>
    <w:rsid w:val="00FE340F"/>
    <w:rsid w:val="00FE577F"/>
    <w:rsid w:val="00FF0F55"/>
    <w:rsid w:val="00FF1AEB"/>
    <w:rsid w:val="00FF1F14"/>
    <w:rsid w:val="00FF1FA2"/>
    <w:rsid w:val="00FF5C3A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5:docId w15:val="{6CD2A589-8D8D-4CDB-A88F-9238FEE2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qFormat/>
    <w:rsid w:val="0070619A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nhideWhenUsed/>
    <w:qFormat/>
    <w:rsid w:val="0070619A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4">
    <w:name w:val="heading 4"/>
    <w:basedOn w:val="a"/>
    <w:next w:val="a"/>
    <w:link w:val="4Char"/>
    <w:unhideWhenUsed/>
    <w:qFormat/>
    <w:rsid w:val="0040114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qFormat/>
    <w:rsid w:val="00F26032"/>
    <w:pPr>
      <w:spacing w:before="240" w:after="60"/>
      <w:ind w:left="1872" w:hanging="720"/>
      <w:outlineLvl w:val="4"/>
    </w:pPr>
    <w:rPr>
      <w:rFonts w:eastAsia="宋体"/>
      <w:sz w:val="18"/>
      <w:szCs w:val="18"/>
      <w:lang w:val="en-US" w:eastAsia="en-US"/>
    </w:rPr>
  </w:style>
  <w:style w:type="paragraph" w:styleId="6">
    <w:name w:val="heading 6"/>
    <w:basedOn w:val="a"/>
    <w:next w:val="a"/>
    <w:link w:val="6Char"/>
    <w:qFormat/>
    <w:rsid w:val="00F26032"/>
    <w:pPr>
      <w:spacing w:before="240" w:after="60"/>
      <w:ind w:left="2592" w:hanging="720"/>
      <w:outlineLvl w:val="5"/>
    </w:pPr>
    <w:rPr>
      <w:rFonts w:eastAsia="宋体"/>
      <w:i/>
      <w:iCs/>
      <w:sz w:val="16"/>
      <w:szCs w:val="16"/>
      <w:lang w:val="en-US" w:eastAsia="en-US"/>
    </w:rPr>
  </w:style>
  <w:style w:type="paragraph" w:styleId="7">
    <w:name w:val="heading 7"/>
    <w:basedOn w:val="a"/>
    <w:next w:val="a"/>
    <w:link w:val="7Char"/>
    <w:qFormat/>
    <w:rsid w:val="00F26032"/>
    <w:pPr>
      <w:spacing w:before="240" w:after="60"/>
      <w:ind w:left="3312" w:hanging="720"/>
      <w:outlineLvl w:val="6"/>
    </w:pPr>
    <w:rPr>
      <w:rFonts w:eastAsia="宋体"/>
      <w:sz w:val="16"/>
      <w:szCs w:val="16"/>
      <w:lang w:val="en-US" w:eastAsia="en-US"/>
    </w:rPr>
  </w:style>
  <w:style w:type="paragraph" w:styleId="8">
    <w:name w:val="heading 8"/>
    <w:basedOn w:val="a"/>
    <w:next w:val="a"/>
    <w:link w:val="8Char"/>
    <w:qFormat/>
    <w:rsid w:val="00F26032"/>
    <w:pPr>
      <w:spacing w:before="240" w:after="60"/>
      <w:ind w:left="4032" w:hanging="720"/>
      <w:outlineLvl w:val="7"/>
    </w:pPr>
    <w:rPr>
      <w:rFonts w:eastAsia="宋体"/>
      <w:i/>
      <w:iCs/>
      <w:sz w:val="16"/>
      <w:szCs w:val="16"/>
      <w:lang w:val="en-US" w:eastAsia="en-US"/>
    </w:rPr>
  </w:style>
  <w:style w:type="paragraph" w:styleId="9">
    <w:name w:val="heading 9"/>
    <w:basedOn w:val="a"/>
    <w:next w:val="a"/>
    <w:link w:val="9Char"/>
    <w:qFormat/>
    <w:rsid w:val="00F26032"/>
    <w:pPr>
      <w:spacing w:before="240" w:after="60"/>
      <w:ind w:left="4752" w:hanging="720"/>
      <w:outlineLvl w:val="8"/>
    </w:pPr>
    <w:rPr>
      <w:rFonts w:eastAsia="宋体"/>
      <w:sz w:val="16"/>
      <w:szCs w:val="16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Char">
    <w:name w:val="标题 1 Char"/>
    <w:aliases w:val="Article title Char"/>
    <w:basedOn w:val="a0"/>
    <w:link w:val="1"/>
    <w:rsid w:val="0070619A"/>
    <w:rPr>
      <w:rFonts w:ascii="Times New Roman" w:eastAsiaTheme="majorEastAsia" w:hAnsi="Times New Roman" w:cstheme="majorBidi"/>
      <w:color w:val="000000" w:themeColor="text1"/>
      <w:sz w:val="32"/>
      <w:szCs w:val="32"/>
      <w:lang w:eastAsia="en-GB"/>
    </w:rPr>
  </w:style>
  <w:style w:type="character" w:customStyle="1" w:styleId="2Char">
    <w:name w:val="标题 2 Char"/>
    <w:aliases w:val="Section heading Char"/>
    <w:basedOn w:val="a0"/>
    <w:link w:val="2"/>
    <w:rsid w:val="0070619A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标题 3 Char"/>
    <w:aliases w:val="Subheading Char"/>
    <w:basedOn w:val="a0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nhideWhenUsed/>
    <w:rsid w:val="000E3AB3"/>
    <w:rPr>
      <w:sz w:val="18"/>
      <w:szCs w:val="18"/>
    </w:rPr>
  </w:style>
  <w:style w:type="paragraph" w:styleId="a7">
    <w:name w:val="annotation text"/>
    <w:basedOn w:val="a"/>
    <w:link w:val="Char"/>
    <w:unhideWhenUsed/>
    <w:rsid w:val="000E3AB3"/>
  </w:style>
  <w:style w:type="character" w:customStyle="1" w:styleId="Char">
    <w:name w:val="批注文字 Char"/>
    <w:basedOn w:val="a0"/>
    <w:link w:val="a7"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批注主题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c">
    <w:name w:val="Emphasis"/>
    <w:basedOn w:val="a0"/>
    <w:uiPriority w:val="20"/>
    <w:rsid w:val="0044538B"/>
    <w:rPr>
      <w:i/>
      <w:iCs/>
    </w:rPr>
  </w:style>
  <w:style w:type="paragraph" w:styleId="ad">
    <w:name w:val="header"/>
    <w:basedOn w:val="a"/>
    <w:link w:val="Char2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页眉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页脚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paragraph" w:customStyle="1" w:styleId="PARA">
    <w:name w:val="PARA"/>
    <w:basedOn w:val="a"/>
    <w:rsid w:val="005C174E"/>
    <w:pPr>
      <w:suppressAutoHyphens/>
      <w:autoSpaceDE w:val="0"/>
      <w:autoSpaceDN w:val="0"/>
      <w:adjustRightInd w:val="0"/>
      <w:spacing w:line="240" w:lineRule="exact"/>
      <w:jc w:val="both"/>
    </w:pPr>
    <w:rPr>
      <w:rFonts w:eastAsia="宋体" w:cs="TimesLTStd-Roman"/>
      <w:spacing w:val="-2"/>
      <w:sz w:val="20"/>
      <w:szCs w:val="20"/>
      <w:lang w:val="en-US" w:eastAsia="en-US"/>
    </w:rPr>
  </w:style>
  <w:style w:type="paragraph" w:customStyle="1" w:styleId="PARAIndent">
    <w:name w:val="PARA_Indent"/>
    <w:basedOn w:val="PARA"/>
    <w:rsid w:val="005C174E"/>
    <w:pPr>
      <w:ind w:firstLine="200"/>
    </w:pPr>
  </w:style>
  <w:style w:type="paragraph" w:customStyle="1" w:styleId="text1">
    <w:name w:val="text1"/>
    <w:basedOn w:val="a"/>
    <w:link w:val="text1Char"/>
    <w:qFormat/>
    <w:rsid w:val="00AC4DF0"/>
    <w:pPr>
      <w:widowControl w:val="0"/>
      <w:spacing w:line="480" w:lineRule="auto"/>
      <w:ind w:firstLine="595"/>
      <w:jc w:val="both"/>
    </w:pPr>
    <w:rPr>
      <w:rFonts w:eastAsia="Times New Roman"/>
      <w:sz w:val="22"/>
      <w:szCs w:val="20"/>
      <w:lang w:val="en-US" w:eastAsia="en-US"/>
    </w:rPr>
  </w:style>
  <w:style w:type="character" w:customStyle="1" w:styleId="text1Char">
    <w:name w:val="text1 Char"/>
    <w:link w:val="text1"/>
    <w:rsid w:val="00AC4DF0"/>
    <w:rPr>
      <w:rFonts w:ascii="Times New Roman" w:eastAsia="Times New Roman" w:hAnsi="Times New Roman" w:cs="Times New Roman"/>
      <w:sz w:val="22"/>
      <w:szCs w:val="20"/>
      <w:lang w:val="en-US"/>
    </w:rPr>
  </w:style>
  <w:style w:type="paragraph" w:styleId="af0">
    <w:name w:val="Bibliography"/>
    <w:basedOn w:val="a"/>
    <w:next w:val="a"/>
    <w:uiPriority w:val="37"/>
    <w:unhideWhenUsed/>
    <w:rsid w:val="007A682C"/>
    <w:pPr>
      <w:tabs>
        <w:tab w:val="left" w:pos="504"/>
      </w:tabs>
      <w:spacing w:after="240"/>
      <w:ind w:left="504" w:hanging="504"/>
    </w:pPr>
  </w:style>
  <w:style w:type="paragraph" w:customStyle="1" w:styleId="Ref1">
    <w:name w:val="Ref_1"/>
    <w:basedOn w:val="a"/>
    <w:rsid w:val="00AA37B9"/>
    <w:pPr>
      <w:autoSpaceDE w:val="0"/>
      <w:autoSpaceDN w:val="0"/>
      <w:adjustRightInd w:val="0"/>
      <w:spacing w:before="40"/>
      <w:ind w:left="300" w:hanging="260"/>
      <w:jc w:val="both"/>
    </w:pPr>
    <w:rPr>
      <w:rFonts w:eastAsia="宋体" w:cs="TimesLTStd-Roman"/>
      <w:sz w:val="15"/>
      <w:szCs w:val="15"/>
      <w:lang w:val="en-US" w:eastAsia="en-US"/>
    </w:rPr>
  </w:style>
  <w:style w:type="paragraph" w:customStyle="1" w:styleId="2subheading">
    <w:name w:val="2subheading"/>
    <w:basedOn w:val="4"/>
    <w:next w:val="text1"/>
    <w:link w:val="2subheadingChar"/>
    <w:qFormat/>
    <w:rsid w:val="00D177BD"/>
    <w:pPr>
      <w:keepLines w:val="0"/>
      <w:spacing w:after="0" w:line="480" w:lineRule="auto"/>
      <w:ind w:firstLine="198"/>
    </w:pPr>
    <w:rPr>
      <w:rFonts w:ascii="Times New Roman" w:eastAsia="Times New Roman" w:hAnsi="Times New Roman"/>
      <w:sz w:val="21"/>
    </w:rPr>
  </w:style>
  <w:style w:type="character" w:customStyle="1" w:styleId="5Char">
    <w:name w:val="标题 5 Char"/>
    <w:basedOn w:val="a0"/>
    <w:link w:val="5"/>
    <w:rsid w:val="00F26032"/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2subheadingChar">
    <w:name w:val="2subheading Char"/>
    <w:basedOn w:val="text1Char"/>
    <w:link w:val="2subheading"/>
    <w:rsid w:val="00D177BD"/>
    <w:rPr>
      <w:rFonts w:ascii="Times New Roman" w:eastAsia="Times New Roman" w:hAnsi="Times New Roman" w:cstheme="majorBidi"/>
      <w:b/>
      <w:bCs/>
      <w:sz w:val="21"/>
      <w:szCs w:val="28"/>
      <w:lang w:val="en-US" w:eastAsia="en-GB"/>
    </w:rPr>
  </w:style>
  <w:style w:type="character" w:customStyle="1" w:styleId="4Char">
    <w:name w:val="标题 4 Char"/>
    <w:basedOn w:val="a0"/>
    <w:link w:val="4"/>
    <w:uiPriority w:val="9"/>
    <w:semiHidden/>
    <w:rsid w:val="0040114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character" w:customStyle="1" w:styleId="6Char">
    <w:name w:val="标题 6 Char"/>
    <w:basedOn w:val="a0"/>
    <w:link w:val="6"/>
    <w:rsid w:val="00F26032"/>
    <w:rPr>
      <w:rFonts w:ascii="Times New Roman" w:eastAsia="宋体" w:hAnsi="Times New Roman" w:cs="Times New Roman"/>
      <w:i/>
      <w:iCs/>
      <w:sz w:val="16"/>
      <w:szCs w:val="16"/>
      <w:lang w:val="en-US"/>
    </w:rPr>
  </w:style>
  <w:style w:type="character" w:customStyle="1" w:styleId="7Char">
    <w:name w:val="标题 7 Char"/>
    <w:basedOn w:val="a0"/>
    <w:link w:val="7"/>
    <w:rsid w:val="00F26032"/>
    <w:rPr>
      <w:rFonts w:ascii="Times New Roman" w:eastAsia="宋体" w:hAnsi="Times New Roman" w:cs="Times New Roman"/>
      <w:sz w:val="16"/>
      <w:szCs w:val="16"/>
      <w:lang w:val="en-US"/>
    </w:rPr>
  </w:style>
  <w:style w:type="character" w:customStyle="1" w:styleId="8Char">
    <w:name w:val="标题 8 Char"/>
    <w:basedOn w:val="a0"/>
    <w:link w:val="8"/>
    <w:rsid w:val="00F26032"/>
    <w:rPr>
      <w:rFonts w:ascii="Times New Roman" w:eastAsia="宋体" w:hAnsi="Times New Roman" w:cs="Times New Roman"/>
      <w:i/>
      <w:iCs/>
      <w:sz w:val="16"/>
      <w:szCs w:val="16"/>
      <w:lang w:val="en-US"/>
    </w:rPr>
  </w:style>
  <w:style w:type="character" w:customStyle="1" w:styleId="9Char">
    <w:name w:val="标题 9 Char"/>
    <w:basedOn w:val="a0"/>
    <w:link w:val="9"/>
    <w:rsid w:val="00F26032"/>
    <w:rPr>
      <w:rFonts w:ascii="Times New Roman" w:eastAsia="宋体" w:hAnsi="Times New Roman" w:cs="Times New Roman"/>
      <w:sz w:val="16"/>
      <w:szCs w:val="16"/>
      <w:lang w:val="en-US"/>
    </w:rPr>
  </w:style>
  <w:style w:type="paragraph" w:customStyle="1" w:styleId="TableTitle">
    <w:name w:val="Table Title"/>
    <w:basedOn w:val="a"/>
    <w:rsid w:val="00D71300"/>
    <w:pPr>
      <w:jc w:val="center"/>
    </w:pPr>
    <w:rPr>
      <w:rFonts w:eastAsia="宋体"/>
      <w:smallCaps/>
      <w:sz w:val="16"/>
      <w:szCs w:val="16"/>
      <w:lang w:val="en-US"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3A2236"/>
    <w:rPr>
      <w:color w:val="605E5C"/>
      <w:shd w:val="clear" w:color="auto" w:fill="E1DFDD"/>
    </w:rPr>
  </w:style>
  <w:style w:type="paragraph" w:customStyle="1" w:styleId="level1heading">
    <w:name w:val="level1_heading"/>
    <w:basedOn w:val="1"/>
    <w:link w:val="level1headingChar"/>
    <w:qFormat/>
    <w:rsid w:val="00E04EE3"/>
    <w:pPr>
      <w:spacing w:beforeLines="100" w:beforeAutospacing="0" w:afterLines="100" w:afterAutospacing="0" w:line="240" w:lineRule="auto"/>
    </w:pPr>
    <w:rPr>
      <w:rFonts w:eastAsia="Times New Roman"/>
      <w:b/>
      <w:sz w:val="36"/>
      <w:lang w:eastAsia="zh-CN"/>
    </w:rPr>
  </w:style>
  <w:style w:type="character" w:styleId="af1">
    <w:name w:val="line number"/>
    <w:basedOn w:val="a0"/>
    <w:uiPriority w:val="99"/>
    <w:semiHidden/>
    <w:unhideWhenUsed/>
    <w:rsid w:val="003843FD"/>
  </w:style>
  <w:style w:type="character" w:customStyle="1" w:styleId="level1headingChar">
    <w:name w:val="level1_heading Char"/>
    <w:basedOn w:val="1Char"/>
    <w:link w:val="level1heading"/>
    <w:rsid w:val="00E04EE3"/>
    <w:rPr>
      <w:rFonts w:ascii="Times New Roman" w:eastAsia="Times New Roman" w:hAnsi="Times New Roman" w:cstheme="majorBidi"/>
      <w:b/>
      <w:color w:val="000000" w:themeColor="text1"/>
      <w:sz w:val="36"/>
      <w:szCs w:val="32"/>
      <w:lang w:eastAsia="zh-CN"/>
    </w:rPr>
  </w:style>
  <w:style w:type="paragraph" w:customStyle="1" w:styleId="level2heading">
    <w:name w:val="level2_heading"/>
    <w:basedOn w:val="2"/>
    <w:link w:val="level2headingChar"/>
    <w:qFormat/>
    <w:rsid w:val="00D66E79"/>
    <w:pPr>
      <w:spacing w:beforeLines="100" w:beforeAutospacing="0" w:afterLines="100" w:afterAutospacing="0"/>
    </w:pPr>
    <w:rPr>
      <w:sz w:val="32"/>
    </w:rPr>
  </w:style>
  <w:style w:type="paragraph" w:customStyle="1" w:styleId="level3heading">
    <w:name w:val="level3_heading"/>
    <w:basedOn w:val="3"/>
    <w:link w:val="level3headingChar"/>
    <w:qFormat/>
    <w:rsid w:val="00583073"/>
    <w:pPr>
      <w:spacing w:beforeLines="100" w:beforeAutospacing="0" w:afterLines="100" w:afterAutospacing="0"/>
    </w:pPr>
    <w:rPr>
      <w:sz w:val="28"/>
    </w:rPr>
  </w:style>
  <w:style w:type="character" w:customStyle="1" w:styleId="level2headingChar">
    <w:name w:val="level2_heading Char"/>
    <w:basedOn w:val="2Char"/>
    <w:link w:val="level2heading"/>
    <w:rsid w:val="00D66E79"/>
    <w:rPr>
      <w:rFonts w:ascii="Times New Roman" w:eastAsia="Times New Roman" w:hAnsi="Times New Roman" w:cs="Times New Roman"/>
      <w:b/>
      <w:color w:val="000000" w:themeColor="text1"/>
      <w:sz w:val="32"/>
      <w:szCs w:val="26"/>
      <w:lang w:eastAsia="en-GB"/>
    </w:rPr>
  </w:style>
  <w:style w:type="character" w:customStyle="1" w:styleId="level3headingChar">
    <w:name w:val="level3_heading Char"/>
    <w:basedOn w:val="3Char"/>
    <w:link w:val="level3heading"/>
    <w:rsid w:val="00583073"/>
    <w:rPr>
      <w:rFonts w:ascii="Times New Roman" w:eastAsia="Times New Roman" w:hAnsi="Times New Roman" w:cs="Times New Roman"/>
      <w:b/>
      <w:color w:val="000000" w:themeColor="text1"/>
      <w:sz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6163F768-F7CF-4D54-A5B8-B3D7DAFBB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85</TotalTime>
  <Pages>4</Pages>
  <Words>778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5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ust</dc:creator>
  <cp:keywords/>
  <dc:description/>
  <cp:lastModifiedBy>z y</cp:lastModifiedBy>
  <cp:revision>892</cp:revision>
  <cp:lastPrinted>2017-12-21T13:41:00Z</cp:lastPrinted>
  <dcterms:created xsi:type="dcterms:W3CDTF">2018-07-04T15:29:00Z</dcterms:created>
  <dcterms:modified xsi:type="dcterms:W3CDTF">2019-12-1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04zLXQmX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MTWinEqns">
    <vt:bool>true</vt:bool>
  </property>
</Properties>
</file>